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0CB5B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66FB">
        <w:rPr>
          <w:rFonts w:ascii="Arial" w:hAnsi="Arial" w:cs="Arial"/>
          <w:b/>
          <w:bCs/>
        </w:rPr>
        <w:t>Supplementary Materials</w:t>
      </w:r>
    </w:p>
    <w:p w14:paraId="59F625F1" w14:textId="77777777" w:rsidR="00AA18B6" w:rsidRPr="007466FB" w:rsidRDefault="00AA18B6" w:rsidP="00324F9C">
      <w:pPr>
        <w:rPr>
          <w:rFonts w:ascii="Arial" w:hAnsi="Arial" w:cs="Arial"/>
          <w:b/>
          <w:bCs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9"/>
        <w:gridCol w:w="6834"/>
      </w:tblGrid>
      <w:tr w:rsidR="00AA18B6" w:rsidRPr="007466FB" w14:paraId="57024BAE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7E1E" w14:textId="77777777" w:rsidR="00AA18B6" w:rsidRPr="007466FB" w:rsidRDefault="00AA18B6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1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307F" w14:textId="77777777" w:rsidR="00AA18B6" w:rsidRPr="007466FB" w:rsidRDefault="00AA18B6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Centres with corresponding countries represented in the MYONET registry</w:t>
            </w:r>
          </w:p>
        </w:tc>
      </w:tr>
      <w:tr w:rsidR="00AA18B6" w:rsidRPr="007466FB" w14:paraId="0D47D474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405C" w14:textId="77777777" w:rsidR="00AA18B6" w:rsidRPr="007466FB" w:rsidRDefault="00AA18B6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2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BD59" w14:textId="6A0AAA2D" w:rsidR="00AA18B6" w:rsidRPr="007466FB" w:rsidRDefault="00133269" w:rsidP="00324F9C">
            <w:pPr>
              <w:rPr>
                <w:rFonts w:ascii="Arial" w:hAnsi="Arial" w:cs="Arial"/>
                <w:sz w:val="22"/>
                <w:szCs w:val="22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Antibody Testing Techniques</w:t>
            </w:r>
          </w:p>
        </w:tc>
      </w:tr>
      <w:tr w:rsidR="00133269" w:rsidRPr="007466FB" w14:paraId="79BB1CAF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26CE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3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7D50" w14:textId="4A5BB83D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Missing data by cohort</w:t>
            </w:r>
          </w:p>
        </w:tc>
      </w:tr>
      <w:tr w:rsidR="00133269" w:rsidRPr="007466FB" w14:paraId="720BB3CF" w14:textId="77777777" w:rsidTr="00AB28C9">
        <w:trPr>
          <w:trHeight w:val="39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4F60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4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DBA2" w14:textId="185FBB3E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Country of patients with autoantibody data available for analysis</w:t>
            </w:r>
          </w:p>
        </w:tc>
      </w:tr>
      <w:tr w:rsidR="00133269" w:rsidRPr="007466FB" w14:paraId="01F50D16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03DC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5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6EBE9" w14:textId="0B0DE9A4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Demographics by disease cohort</w:t>
            </w:r>
          </w:p>
        </w:tc>
      </w:tr>
      <w:tr w:rsidR="00133269" w:rsidRPr="007466FB" w14:paraId="18C23767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A463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6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47ED" w14:textId="4AD25E39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Autoantibody subtypes</w:t>
            </w:r>
          </w:p>
        </w:tc>
      </w:tr>
      <w:tr w:rsidR="00133269" w:rsidRPr="007466FB" w14:paraId="7C4BFF91" w14:textId="77777777" w:rsidTr="00AB28C9">
        <w:trPr>
          <w:trHeight w:val="39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17E6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7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B635" w14:textId="4EBB7541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Number of DM-type cutaneous manifestations by disease cohort</w:t>
            </w:r>
          </w:p>
        </w:tc>
      </w:tr>
      <w:tr w:rsidR="00133269" w:rsidRPr="007466FB" w14:paraId="1C42CFAA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68AC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8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3FDD" w14:textId="519A05CA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Clinical manifestations of ASyS cohort by antibody</w:t>
            </w:r>
          </w:p>
        </w:tc>
      </w:tr>
      <w:tr w:rsidR="00133269" w:rsidRPr="007466FB" w14:paraId="41709434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6015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9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EFBB" w14:textId="654E717A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Clinical manifestations of DM cohort by antibody</w:t>
            </w:r>
          </w:p>
        </w:tc>
      </w:tr>
      <w:tr w:rsidR="00133269" w:rsidRPr="007466FB" w14:paraId="089D96BE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25C5F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10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E54F1" w14:textId="5B269EE3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Malignancies by disease cohort</w:t>
            </w:r>
          </w:p>
        </w:tc>
      </w:tr>
      <w:tr w:rsidR="00133269" w:rsidRPr="007466FB" w14:paraId="7433485D" w14:textId="77777777" w:rsidTr="00AB28C9">
        <w:trPr>
          <w:trHeight w:val="416"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6132D" w14:textId="5F427A61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11</w:t>
            </w:r>
          </w:p>
        </w:tc>
        <w:tc>
          <w:tcPr>
            <w:tcW w:w="6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A906B" w14:textId="69249250" w:rsidR="00133269" w:rsidRPr="007466FB" w:rsidRDefault="00133269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Malignancies by antibody cohort</w:t>
            </w:r>
          </w:p>
        </w:tc>
      </w:tr>
    </w:tbl>
    <w:p w14:paraId="20ACADCC" w14:textId="77777777" w:rsidR="00AA18B6" w:rsidRPr="007466FB" w:rsidRDefault="00AA18B6" w:rsidP="00324F9C">
      <w:pPr>
        <w:rPr>
          <w:rFonts w:ascii="Arial" w:hAnsi="Arial" w:cs="Arial"/>
          <w:sz w:val="22"/>
          <w:szCs w:val="22"/>
        </w:rPr>
      </w:pPr>
    </w:p>
    <w:p w14:paraId="1B943C7C" w14:textId="77777777" w:rsidR="00AA18B6" w:rsidRPr="007466FB" w:rsidRDefault="00AA18B6" w:rsidP="00324F9C">
      <w:pPr>
        <w:rPr>
          <w:rFonts w:ascii="Arial" w:hAnsi="Arial" w:cs="Arial"/>
        </w:rPr>
      </w:pPr>
      <w:r w:rsidRPr="007466FB">
        <w:rPr>
          <w:rFonts w:ascii="Arial" w:hAnsi="Arial" w:cs="Arial"/>
        </w:rPr>
        <w:br w:type="page"/>
      </w:r>
    </w:p>
    <w:p w14:paraId="20E11E91" w14:textId="77777777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S1 </w:t>
      </w:r>
      <w:r w:rsidRPr="007466FB">
        <w:rPr>
          <w:rFonts w:ascii="Arial" w:hAnsi="Arial" w:cs="Arial"/>
          <w:sz w:val="20"/>
          <w:szCs w:val="20"/>
        </w:rPr>
        <w:t>Centres with corresponding countries represented in the MYONET registry</w:t>
      </w:r>
    </w:p>
    <w:tbl>
      <w:tblPr>
        <w:tblW w:w="9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"/>
        <w:gridCol w:w="6988"/>
        <w:gridCol w:w="2308"/>
      </w:tblGrid>
      <w:tr w:rsidR="00AA18B6" w:rsidRPr="007466FB" w14:paraId="634B957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E5905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A056E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ospital Nam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F4D77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</w:tr>
      <w:tr w:rsidR="00AA18B6" w:rsidRPr="007466FB" w14:paraId="71271FE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2AC4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382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EMIC (University Hospital) Buenos Aires, Argentina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E1A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rgentina</w:t>
            </w:r>
          </w:p>
        </w:tc>
      </w:tr>
      <w:tr w:rsidR="00AA18B6" w:rsidRPr="007466FB" w14:paraId="153EDDA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EF4E0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EBD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Landeskrankenhaus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Innsbruck, Innsbruck Medical Univers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BFB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AA18B6" w:rsidRPr="007466FB" w14:paraId="39FEEBB7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A9FF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C57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Hanusch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131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AA18B6" w:rsidRPr="007466FB" w14:paraId="2323A28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59237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0D7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Adelaid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6A2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AA18B6" w:rsidRPr="007466FB" w14:paraId="3F71FA1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DD48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0D1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in Health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624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AA18B6" w:rsidRPr="007466FB" w14:paraId="2365754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32CC7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968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Fiona Stanley Hospital, Neurolog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706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AA18B6" w:rsidRPr="007466FB" w14:paraId="791DAF4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0749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8CB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Department of Rheumatology, Royal Prince Alfred Hospital, Sydne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297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</w:tr>
      <w:tr w:rsidR="00AA18B6" w:rsidRPr="007466FB" w14:paraId="77A5534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9B94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3F6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Gen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C96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elgium</w:t>
            </w:r>
          </w:p>
        </w:tc>
      </w:tr>
      <w:tr w:rsidR="00AA18B6" w:rsidRPr="007466FB" w14:paraId="13B49DF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9C914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D3E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Z Leuve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951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elgium</w:t>
            </w:r>
          </w:p>
        </w:tc>
      </w:tr>
      <w:tr w:rsidR="00AA18B6" w:rsidRPr="007466FB" w14:paraId="07CA93E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C0E8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158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University Hospital Ghent, Department of Rheumatology / Clinical Biology 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DCB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elgium</w:t>
            </w:r>
          </w:p>
        </w:tc>
      </w:tr>
      <w:tr w:rsidR="00AA18B6" w:rsidRPr="007466FB" w14:paraId="2FEDC78A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7DD1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26E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Faculdad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Medicina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da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Universidad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de Sao Paulo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2F3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</w:tr>
      <w:tr w:rsidR="00AA18B6" w:rsidRPr="007466FB" w14:paraId="39C50E39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CD751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24A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t Michaels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050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</w:tr>
      <w:tr w:rsidR="00AA18B6" w:rsidRPr="007466FB" w14:paraId="3F25805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F866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A1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Jewish General Hospital, Montre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7B8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</w:tr>
      <w:tr w:rsidR="00AA18B6" w:rsidRPr="007466FB" w14:paraId="292328B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A9B4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83D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Hospital Zurich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585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itzerland</w:t>
            </w:r>
          </w:p>
        </w:tc>
      </w:tr>
      <w:tr w:rsidR="00AA18B6" w:rsidRPr="007466FB" w14:paraId="791FDA25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ECA8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952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Chile, Clinical Hospital, Rheumatology Sectio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D98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hile</w:t>
            </w:r>
          </w:p>
        </w:tc>
      </w:tr>
      <w:tr w:rsidR="00AA18B6" w:rsidRPr="007466FB" w14:paraId="47CB82D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0AFE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2C4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hina-Japan Friendship Hospital, Department of Rheumatolog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926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</w:tr>
      <w:tr w:rsidR="00AA18B6" w:rsidRPr="007466FB" w14:paraId="4712B8C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8509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B2A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urology department, University of Cyprus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E18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yprus</w:t>
            </w:r>
          </w:p>
        </w:tc>
      </w:tr>
      <w:tr w:rsidR="00AA18B6" w:rsidRPr="007466FB" w14:paraId="58E015B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68201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3B8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rague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6C3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zechia</w:t>
            </w:r>
          </w:p>
        </w:tc>
      </w:tr>
      <w:tr w:rsidR="00AA18B6" w:rsidRPr="007466FB" w14:paraId="21EECA6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EA25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C3A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Klinika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pediatri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a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dedicnych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poruch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metabolismu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(Prague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255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zechia</w:t>
            </w:r>
          </w:p>
        </w:tc>
      </w:tr>
      <w:tr w:rsidR="00AA18B6" w:rsidRPr="007466FB" w14:paraId="700D4C9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6DF8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144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umboldt Univers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10F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AA18B6" w:rsidRPr="007466FB" w14:paraId="428FAFF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F395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3A7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University of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Goettingen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C77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AA18B6" w:rsidRPr="007466FB" w14:paraId="5666595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F9C3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7D8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Dresde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DA4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AA18B6" w:rsidRPr="007466FB" w14:paraId="1C4AB6E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D408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8B0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Bon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502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AA18B6" w:rsidRPr="007466FB" w14:paraId="741AB21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671C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1D2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Uniklinik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Munster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6C5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AA18B6" w:rsidRPr="007466FB" w14:paraId="5D63A7E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E8CFF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E37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Department of Rheumatology and Immunology, Erlange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E58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</w:tr>
      <w:tr w:rsidR="00AA18B6" w:rsidRPr="007466FB" w14:paraId="036E2C9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E5177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33A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for autoimmune diseases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277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AA18B6" w:rsidRPr="007466FB" w14:paraId="1CBED6B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087D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78A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Universitari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Vall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d'Hebron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7D3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AA18B6" w:rsidRPr="007466FB" w14:paraId="15D790B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0AF9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A7D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barcelona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0D5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AA18B6" w:rsidRPr="007466FB" w14:paraId="117FFC5A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8012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A10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ruces University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F55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AA18B6" w:rsidRPr="007466FB" w14:paraId="18540C7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0B1D4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078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val="fr-CA"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Hospital Sant Joan de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Deu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, Barcelona,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Pediatric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Rheumatology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 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B28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AA18B6" w:rsidRPr="007466FB" w14:paraId="6D9DF9A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F89B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68A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Department of Rheumatology, Ramon y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ajal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University Hospital, Madrid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933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</w:tr>
      <w:tr w:rsidR="00AA18B6" w:rsidRPr="007466FB" w14:paraId="4D389DD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E5BFF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1CA0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Eastern Finland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21E9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Finland</w:t>
            </w:r>
          </w:p>
        </w:tc>
      </w:tr>
      <w:tr w:rsidR="00AA18B6" w:rsidRPr="007466FB" w14:paraId="7A63B1B8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B4149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364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val="fr-CA"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Hopitaux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 Universitaires Pitie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Salpetrier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, Centre de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referenc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 neuromusculair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3AC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</w:tr>
      <w:tr w:rsidR="00AA18B6" w:rsidRPr="007466FB" w14:paraId="6586A4F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5EB9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AA3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val="fr-CA"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>Hopital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  <w:lang w:val="fr-CA"/>
              </w:rPr>
              <w:t xml:space="preserve"> Universitaire Necker-Enfants Malades, Paris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E55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</w:tr>
      <w:tr w:rsidR="00AA18B6" w:rsidRPr="007466FB" w14:paraId="4D34E89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2EB8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471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alford Royal NHS Foundation Trus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842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574F76D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B1FA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11B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Kings College, Londo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C28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2960819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FB56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33D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oyal United Hospitals Bath NHS Foundation Trus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89C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4D114E8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95A9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7A8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intree University Hospital NHS F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EDF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7E34593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D92CA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26C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asildon &amp; Thurrock University Hospitals F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65A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6D79039A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03B0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222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urton Hospitals NHS F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3AB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7EA0952A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C2BD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015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ambridge University Hospitals NHS FT (Addenbrookes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34B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015065C8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7650A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295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Doncaster and Bassetlaw Hospitals NHS FT (Doncaster Royal Infirmary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E06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5F34C62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D554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E09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James Paget University Hospital NHS FT (James Paget University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638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24F03DBD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1F55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250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London North West Healthcare NHS Trust (Northwick Park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658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7A2B2CD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D4BC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31F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orth Bristol NHS Trust (Southmead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689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06D8725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31E2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6C8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orthampton General Hospital NHS Trust (Northampton General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67A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1CD024A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842B0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244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ottingham University Hospitals NHS Trus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95B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3820C81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A398F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139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oyal Free London NHS FT (Royal Free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7BD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533A49E8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9A31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05F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andwell &amp; West Birmingham Hospitals NHS Trust (City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9EF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11B5ED46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389F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28D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heffield Teaching Hospital NHS FT (Royal Hallamshire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B9E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225CBFDD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C50CD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8F0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t George's University Hospitals NHS F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E9F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5F93D1B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942E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361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he Dudley Group NHS FT (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Russells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Hall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1E5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03FC58D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D7A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66D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he Newcastle Upon Tyne Hospitals NHS Trust (Royal Victoria Infirmary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7C7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4B881C9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22D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5B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College London NHS FT (Centre for Rheumatology &amp; UCL division of Medicine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BDF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72322A9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D1DCD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189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College London NHS FT (The National Hospital for Neurology and Neurosurgery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226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4510ADA6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9FCD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81B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Hospitals of Birmingham NHS FT (Solihull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957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0E99992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2897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F4C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Hospitals of Derby and Burton NHS Foundation Trust (Royal Derby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0A0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2AC2758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5CC4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AED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Queen Elizabeth Hospital - Birmingham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DF1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3578019A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306E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478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Leighton Hospital - Crew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DDE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15681D1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23A60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lastRenderedPageBreak/>
              <w:t>6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4F0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Lancaster Infirmary - Morecambe Ba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13A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43AB68B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1FDF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909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t Helens and Knowsley NHS Foundation Trus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440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7E46ACE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CF1D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44B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tockport NHS Foundation trus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9DE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100D8B27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49E11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E53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he Alexandra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5BB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4A8F0B97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005D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35E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radford Teaching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409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0E40A108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C6C39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C29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Frimley Park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F1E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1F537EF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E644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F6B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Hospital Coventry &amp; Warwickshir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E58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3B65AD86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9F82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119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ateshead Health NHS Foundation Trust (Queen Elizabeth Hospital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5EA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3B20265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EBAA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13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oyal Freeman Hospital (Newcastle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401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</w:tr>
      <w:tr w:rsidR="00AA18B6" w:rsidRPr="007466FB" w14:paraId="2820678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B01D0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633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Rheumatology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Laikon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University Hospital, Athens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79A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reece</w:t>
            </w:r>
          </w:p>
        </w:tc>
      </w:tr>
      <w:tr w:rsidR="00AA18B6" w:rsidRPr="007466FB" w14:paraId="490655B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11D7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56D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Kwong Wah Hospital, Rheumatolog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927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ong Kong</w:t>
            </w:r>
          </w:p>
        </w:tc>
      </w:tr>
      <w:tr w:rsidR="00AA18B6" w:rsidRPr="007466FB" w14:paraId="0A75C4F7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44AC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0F6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University of Debrecen 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00F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ungary</w:t>
            </w:r>
          </w:p>
        </w:tc>
      </w:tr>
      <w:tr w:rsidR="00AA18B6" w:rsidRPr="007466FB" w14:paraId="32D6540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20009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3DF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heumatology Department, Budapes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81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ungary</w:t>
            </w:r>
          </w:p>
        </w:tc>
      </w:tr>
      <w:tr w:rsidR="00AA18B6" w:rsidRPr="007466FB" w14:paraId="1C839C6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1888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491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AOLTA University Healthcare Group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BB5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reland</w:t>
            </w:r>
          </w:p>
        </w:tc>
      </w:tr>
      <w:tr w:rsidR="00AA18B6" w:rsidRPr="007466FB" w14:paraId="0EE1ED55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2F4B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717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Department of  Clinical Immunology, S.G.P.G.I.M., Lucknow, India 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8E1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</w:tr>
      <w:tr w:rsidR="00AA18B6" w:rsidRPr="007466FB" w14:paraId="05E015D9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A908D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2D5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Tel Aviv Medical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49D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srael</w:t>
            </w:r>
          </w:p>
        </w:tc>
      </w:tr>
      <w:tr w:rsidR="00AA18B6" w:rsidRPr="007466FB" w14:paraId="34216AF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D26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094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heumatology Department, Rambam Health Care Campus (Haifa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70F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celand</w:t>
            </w:r>
          </w:p>
        </w:tc>
      </w:tr>
      <w:tr w:rsidR="00AA18B6" w:rsidRPr="007466FB" w14:paraId="67F6501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0E78A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44E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Arcispedal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Santa Maria Nuova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BBA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0D92734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C7AE8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FCE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linica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Medica,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Dipartimento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di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Scinz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Medich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e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hirurgich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, Polo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Didattico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Scientifico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30F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43428B8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C8AA9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4D8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Padova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57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6CCA418D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E731B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C93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Milan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5CB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19832933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1A819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93E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heumatology Department of Regina Margherita Children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25E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0D6DE46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03CED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412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an Raffaele Scientific Institute, Milan, Ital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C5C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2F48D09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0AC2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80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nna Meyer Childrens Hospital, Ital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0D3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186B666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145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C99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Siena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5422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</w:tr>
      <w:tr w:rsidR="00AA18B6" w:rsidRPr="007466FB" w14:paraId="4CB1C096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382C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3F6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okyo Medical and Dental Univers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B7E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</w:tr>
      <w:tr w:rsidR="00AA18B6" w:rsidRPr="007466FB" w14:paraId="779D8FB5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60AE4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A2D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eoul National University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266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Korea</w:t>
            </w:r>
          </w:p>
        </w:tc>
      </w:tr>
      <w:tr w:rsidR="00AA18B6" w:rsidRPr="007466FB" w14:paraId="34B840D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F1A99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458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Vilnius University Hospital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Santaros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Clinics Affiliate Children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610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Lithuania</w:t>
            </w:r>
          </w:p>
        </w:tc>
      </w:tr>
      <w:tr w:rsidR="00AA18B6" w:rsidRPr="007466FB" w14:paraId="3B103FB9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E57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3DD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ospital Civil de Guadalajara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9C3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</w:tr>
      <w:tr w:rsidR="00AA18B6" w:rsidRPr="007466FB" w14:paraId="05683B59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964F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198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Rheumatology and Immunology department, Instituto Nacional de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Ciencias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Medicas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y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Nutricion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Salvador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Zubiran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C96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</w:tr>
      <w:tr w:rsidR="00AA18B6" w:rsidRPr="007466FB" w14:paraId="03DB13BD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9862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17D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Amsterdam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DAF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</w:tr>
      <w:tr w:rsidR="00AA18B6" w:rsidRPr="007466FB" w14:paraId="36D533B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0F861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55F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adboud University Medical Centr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9FF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</w:tr>
      <w:tr w:rsidR="00AA18B6" w:rsidRPr="007466FB" w14:paraId="3934EEFE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D45A0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DEA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trecht University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344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</w:tr>
      <w:tr w:rsidR="00AA18B6" w:rsidRPr="007466FB" w14:paraId="672A0764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15B64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F25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Leiden University Medical Centre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5D8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</w:tr>
      <w:tr w:rsidR="00AA18B6" w:rsidRPr="007466FB" w14:paraId="258B711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A7121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DBC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Oslo University Hospital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Reuma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Adult uni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29A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</w:tr>
      <w:tr w:rsidR="00AA18B6" w:rsidRPr="007466FB" w14:paraId="77197AC9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D4FA5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6F2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Oslo University Hospital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Reuma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Unit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92C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</w:tr>
      <w:tr w:rsidR="00AA18B6" w:rsidRPr="007466FB" w14:paraId="14CC35FF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86E74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0E5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nstitute of Rheumatology (Warsaw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F96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land</w:t>
            </w:r>
          </w:p>
        </w:tc>
      </w:tr>
      <w:tr w:rsidR="00AA18B6" w:rsidRPr="007466FB" w14:paraId="0D7A701C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02CF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A5F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Narodowy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Instytut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Geriatrii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Reumatologii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Rehabilitacji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im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. prof.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dr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hab. med.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Eleonory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Reicher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26F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land</w:t>
            </w:r>
          </w:p>
        </w:tc>
      </w:tr>
      <w:tr w:rsidR="00AA18B6" w:rsidRPr="007466FB" w14:paraId="69EFCFD7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B9E7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03B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SK-WAM Clinical Hospital in Lodz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694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land</w:t>
            </w:r>
          </w:p>
        </w:tc>
      </w:tr>
      <w:tr w:rsidR="00AA18B6" w:rsidRPr="007466FB" w14:paraId="0A8C3A5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56AA2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A88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Cabral/Centro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Hospitalar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Lisboa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Centr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67E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rtugal</w:t>
            </w:r>
          </w:p>
        </w:tc>
      </w:tr>
      <w:tr w:rsidR="00AA18B6" w:rsidRPr="007466FB" w14:paraId="21724795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620E0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F6F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rto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F19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rtugal</w:t>
            </w:r>
          </w:p>
        </w:tc>
      </w:tr>
      <w:tr w:rsidR="00AA18B6" w:rsidRPr="007466FB" w14:paraId="53A926EA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0D4E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71F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Karolinska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2A3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</w:tr>
      <w:tr w:rsidR="00AA18B6" w:rsidRPr="007466FB" w14:paraId="7CC6362B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6B0AF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F39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ahlgrenska University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4678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</w:tr>
      <w:tr w:rsidR="00AA18B6" w:rsidRPr="007466FB" w14:paraId="30024B68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918E3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B3A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ppsala University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CD4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</w:tr>
      <w:tr w:rsidR="00AA18B6" w:rsidRPr="007466FB" w14:paraId="4B0B0126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3AA59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02C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Vastmanlands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76F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</w:tr>
      <w:tr w:rsidR="00AA18B6" w:rsidRPr="007466FB" w14:paraId="20BF6F80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7E38E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5C6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Rheumatology at Orebro University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E6D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</w:tr>
      <w:tr w:rsidR="00AA18B6" w:rsidRPr="007466FB" w14:paraId="6DEC7D4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5325A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910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idi Bouzid Regional Hospital,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3D1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unisia</w:t>
            </w:r>
          </w:p>
        </w:tc>
      </w:tr>
      <w:tr w:rsidR="00AA18B6" w:rsidRPr="007466FB" w14:paraId="19DEB468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E1CC7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C30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Uludag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University Medical Facul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67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</w:tr>
      <w:tr w:rsidR="00AA18B6" w:rsidRPr="007466FB" w14:paraId="49F41802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BAB1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326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Hacettepe</w:t>
            </w:r>
            <w:proofErr w:type="spellEnd"/>
            <w:r w:rsidRPr="007466FB">
              <w:rPr>
                <w:rFonts w:ascii="Arial" w:hAnsi="Arial" w:cs="Arial"/>
                <w:sz w:val="18"/>
                <w:szCs w:val="18"/>
              </w:rPr>
              <w:t xml:space="preserve"> University Faculty of Medicine, Ankara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50D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</w:tr>
      <w:tr w:rsidR="00AA18B6" w:rsidRPr="007466FB" w14:paraId="41062B0D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E9E1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3ED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versity of Kentuck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CF3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States of America</w:t>
            </w:r>
          </w:p>
        </w:tc>
      </w:tr>
      <w:tr w:rsidR="00AA18B6" w:rsidRPr="007466FB" w14:paraId="376D2DB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E62CC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F41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w York Methodist Hospital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EBB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States of America</w:t>
            </w:r>
          </w:p>
        </w:tc>
      </w:tr>
      <w:tr w:rsidR="00AA18B6" w:rsidRPr="007466FB" w14:paraId="39494829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EA116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B54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 xml:space="preserve">Division of Rheumatology, Loma Linda </w:t>
            </w:r>
            <w:proofErr w:type="spellStart"/>
            <w:r w:rsidRPr="007466FB">
              <w:rPr>
                <w:rFonts w:ascii="Arial" w:hAnsi="Arial" w:cs="Arial"/>
                <w:sz w:val="18"/>
                <w:szCs w:val="18"/>
              </w:rPr>
              <w:t>Universisity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B74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States of America</w:t>
            </w:r>
          </w:p>
        </w:tc>
      </w:tr>
      <w:tr w:rsidR="00AA18B6" w:rsidRPr="007466FB" w14:paraId="5FD6BF51" w14:textId="77777777" w:rsidTr="00AB28C9">
        <w:trPr>
          <w:trHeight w:val="20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22D67" w14:textId="77777777" w:rsidR="00AA18B6" w:rsidRPr="007466FB" w:rsidRDefault="00AA18B6" w:rsidP="00324F9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A07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anoi Medical University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92C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Vietnam</w:t>
            </w:r>
          </w:p>
        </w:tc>
      </w:tr>
    </w:tbl>
    <w:p w14:paraId="4C767206" w14:textId="77777777" w:rsidR="00AA18B6" w:rsidRPr="007466FB" w:rsidRDefault="00AA18B6" w:rsidP="00324F9C">
      <w:pPr>
        <w:rPr>
          <w:rFonts w:ascii="Arial" w:eastAsia="Calibri" w:hAnsi="Arial" w:cs="Arial"/>
          <w:sz w:val="22"/>
          <w:szCs w:val="22"/>
        </w:rPr>
      </w:pPr>
    </w:p>
    <w:p w14:paraId="770123B9" w14:textId="77777777" w:rsidR="00AA18B6" w:rsidRPr="007466FB" w:rsidRDefault="00AA18B6" w:rsidP="00324F9C">
      <w:pPr>
        <w:rPr>
          <w:rFonts w:ascii="Arial" w:hAnsi="Arial" w:cs="Arial"/>
        </w:rPr>
      </w:pPr>
      <w:r w:rsidRPr="007466FB">
        <w:rPr>
          <w:rFonts w:ascii="Arial" w:hAnsi="Arial" w:cs="Arial"/>
        </w:rPr>
        <w:br w:type="page"/>
      </w:r>
    </w:p>
    <w:p w14:paraId="1C9EC3B5" w14:textId="77777777" w:rsidR="00133269" w:rsidRPr="007466FB" w:rsidRDefault="00133269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S2 </w:t>
      </w:r>
      <w:r w:rsidRPr="007466FB">
        <w:rPr>
          <w:rFonts w:ascii="Arial" w:hAnsi="Arial" w:cs="Arial"/>
          <w:sz w:val="20"/>
          <w:szCs w:val="20"/>
        </w:rPr>
        <w:t>Antibody Testing Techniques</w:t>
      </w:r>
    </w:p>
    <w:p w14:paraId="11C6BDDD" w14:textId="77777777" w:rsidR="00133269" w:rsidRPr="007466FB" w:rsidRDefault="00133269" w:rsidP="00324F9C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3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381"/>
      </w:tblGrid>
      <w:tr w:rsidR="00133269" w:rsidRPr="007466FB" w14:paraId="56C7BBE0" w14:textId="77777777" w:rsidTr="00C60D92">
        <w:trPr>
          <w:trHeight w:val="20"/>
          <w:jc w:val="center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E893A" w14:textId="77777777" w:rsidR="00133269" w:rsidRPr="007466FB" w:rsidRDefault="00133269" w:rsidP="00324F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238C" w14:textId="77777777" w:rsidR="00133269" w:rsidRPr="007466FB" w:rsidRDefault="00133269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20"/>
                <w:szCs w:val="20"/>
              </w:rPr>
              <w:t>n /1054 (%)</w:t>
            </w:r>
          </w:p>
        </w:tc>
      </w:tr>
      <w:tr w:rsidR="00133269" w:rsidRPr="007466FB" w14:paraId="1AFA1442" w14:textId="77777777" w:rsidTr="00C60D92">
        <w:trPr>
          <w:trHeight w:val="20"/>
          <w:jc w:val="center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70B1" w14:textId="77777777" w:rsidR="00133269" w:rsidRPr="007466FB" w:rsidRDefault="00133269" w:rsidP="00324F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munoprecipitation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1ADA" w14:textId="77777777" w:rsidR="00133269" w:rsidRPr="007466FB" w:rsidRDefault="00133269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587 (56)</w:t>
            </w:r>
          </w:p>
        </w:tc>
      </w:tr>
      <w:tr w:rsidR="00133269" w:rsidRPr="007466FB" w14:paraId="2301AFBF" w14:textId="77777777" w:rsidTr="00C60D92">
        <w:trPr>
          <w:trHeight w:val="20"/>
          <w:jc w:val="center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F395" w14:textId="77777777" w:rsidR="00133269" w:rsidRPr="007466FB" w:rsidRDefault="00133269" w:rsidP="00324F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blot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8592C" w14:textId="77777777" w:rsidR="00133269" w:rsidRPr="007466FB" w:rsidRDefault="00133269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238 (23)</w:t>
            </w:r>
          </w:p>
        </w:tc>
      </w:tr>
      <w:tr w:rsidR="00133269" w:rsidRPr="007466FB" w14:paraId="34A37745" w14:textId="77777777" w:rsidTr="00C60D92">
        <w:trPr>
          <w:trHeight w:val="20"/>
          <w:jc w:val="center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0629" w14:textId="77777777" w:rsidR="00133269" w:rsidRPr="007466FB" w:rsidRDefault="00133269" w:rsidP="00324F9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IS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90937" w14:textId="77777777" w:rsidR="00133269" w:rsidRPr="007466FB" w:rsidRDefault="00133269" w:rsidP="00324F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174 (17)</w:t>
            </w:r>
          </w:p>
        </w:tc>
      </w:tr>
      <w:tr w:rsidR="00133269" w:rsidRPr="007466FB" w14:paraId="6332B36D" w14:textId="77777777" w:rsidTr="00C60D92">
        <w:trPr>
          <w:trHeight w:val="20"/>
          <w:jc w:val="center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684E" w14:textId="040C9F62" w:rsidR="00133269" w:rsidRPr="007466FB" w:rsidRDefault="00133269" w:rsidP="00324F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</w:t>
            </w:r>
            <w:r w:rsidR="00FB66EE" w:rsidRPr="007466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Unknown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57B29" w14:textId="6F79F2F5" w:rsidR="00133269" w:rsidRPr="007466FB" w:rsidRDefault="00FB66EE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466FB">
              <w:rPr>
                <w:rFonts w:ascii="Arial" w:hAnsi="Arial" w:cs="Arial"/>
                <w:sz w:val="20"/>
                <w:szCs w:val="20"/>
              </w:rPr>
              <w:t>55</w:t>
            </w:r>
            <w:r w:rsidR="00133269" w:rsidRPr="007466F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466FB">
              <w:rPr>
                <w:rFonts w:ascii="Arial" w:hAnsi="Arial" w:cs="Arial"/>
                <w:sz w:val="20"/>
                <w:szCs w:val="20"/>
              </w:rPr>
              <w:t>5</w:t>
            </w:r>
            <w:r w:rsidR="00133269" w:rsidRPr="00746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1A5F91E8" w14:textId="77777777" w:rsidR="00133269" w:rsidRPr="007466FB" w:rsidRDefault="00133269" w:rsidP="00324F9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C63D2E6" w14:textId="77777777" w:rsidR="00133269" w:rsidRPr="007466FB" w:rsidRDefault="00133269" w:rsidP="00324F9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1C45E5B" w14:textId="3B00B8F1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3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 xml:space="preserve">Missing data by cohort </w:t>
      </w:r>
    </w:p>
    <w:tbl>
      <w:tblPr>
        <w:tblW w:w="58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0"/>
        <w:gridCol w:w="1207"/>
        <w:gridCol w:w="1298"/>
      </w:tblGrid>
      <w:tr w:rsidR="00AA18B6" w:rsidRPr="007466FB" w14:paraId="2CAC2157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47D22" w14:textId="77777777" w:rsidR="00AA18B6" w:rsidRPr="007466FB" w:rsidRDefault="00AA18B6" w:rsidP="00324F9C">
            <w:pPr>
              <w:rPr>
                <w:rFonts w:ascii="Arial" w:hAnsi="Arial" w:cs="Arial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1646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M cohort</w:t>
            </w:r>
          </w:p>
          <w:p w14:paraId="2B15DF9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=405 (%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EAC3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yS cohort</w:t>
            </w:r>
          </w:p>
          <w:p w14:paraId="7690D0E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=649 (%)</w:t>
            </w:r>
          </w:p>
        </w:tc>
      </w:tr>
      <w:tr w:rsidR="00A66B90" w:rsidRPr="007466FB" w14:paraId="52F47845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4AA16" w14:textId="2B5DCCA1" w:rsidR="00A66B90" w:rsidRPr="007466FB" w:rsidRDefault="00A66B90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yopathic Muscle Weaknes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DCDAE" w14:textId="21CEF289" w:rsidR="00A66B90" w:rsidRPr="007466FB" w:rsidRDefault="00A66B90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 (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87530" w14:textId="3A30BF7D" w:rsidR="00A66B90" w:rsidRPr="007466FB" w:rsidRDefault="00A66B90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 (5)</w:t>
            </w:r>
          </w:p>
        </w:tc>
      </w:tr>
      <w:tr w:rsidR="00AA18B6" w:rsidRPr="007466FB" w14:paraId="3DA2CE32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7D4C1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M-type cutaneous manifestation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9DB4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D696F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AA18B6" w:rsidRPr="007466FB" w14:paraId="1ACB64C2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D2C35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liotrope Ras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B12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7 (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7B4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3 (22)</w:t>
            </w:r>
          </w:p>
        </w:tc>
      </w:tr>
      <w:tr w:rsidR="00AA18B6" w:rsidRPr="007466FB" w14:paraId="38FF0C69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13A9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ttron’s Papules or Sig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0022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1 (1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52A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38 (21)</w:t>
            </w:r>
          </w:p>
        </w:tc>
      </w:tr>
      <w:tr w:rsidR="00AA18B6" w:rsidRPr="007466FB" w14:paraId="2639B440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BDFC7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iolaceous Ras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A1A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3 (1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144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68 (26)</w:t>
            </w:r>
          </w:p>
        </w:tc>
      </w:tr>
      <w:tr w:rsidR="00AA18B6" w:rsidRPr="007466FB" w14:paraId="3636A6C4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D2C5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ythroderm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890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76 (43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045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37 (52)</w:t>
            </w:r>
          </w:p>
        </w:tc>
      </w:tr>
      <w:tr w:rsidR="00AA18B6" w:rsidRPr="007466FB" w14:paraId="7171D0D3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7309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iorbital Ras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053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71 (42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42B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34 (46)</w:t>
            </w:r>
          </w:p>
        </w:tc>
      </w:tr>
      <w:tr w:rsidR="00AA18B6" w:rsidRPr="007466FB" w14:paraId="6F64CE5B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1BE6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 Sign Rash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1A1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8 (2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1F3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99 (46)</w:t>
            </w:r>
          </w:p>
        </w:tc>
      </w:tr>
      <w:tr w:rsidR="00AA18B6" w:rsidRPr="007466FB" w14:paraId="4370EF3A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749E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hawl Sig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991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7 (2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742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11 (48)</w:t>
            </w:r>
          </w:p>
        </w:tc>
      </w:tr>
      <w:tr w:rsidR="00AA18B6" w:rsidRPr="007466FB" w14:paraId="2F7FABD3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66AB8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xtramuscular manifestation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90F3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9091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AA18B6" w:rsidRPr="007466FB" w14:paraId="6C394A5E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F9505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iungual Erythem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B2B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9 (3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DE6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86 (44)</w:t>
            </w:r>
          </w:p>
        </w:tc>
      </w:tr>
      <w:tr w:rsidR="00AA18B6" w:rsidRPr="007466FB" w14:paraId="74E1E601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6EB63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lcinosi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1CE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6 (3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2E4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02 (47)</w:t>
            </w:r>
          </w:p>
        </w:tc>
      </w:tr>
      <w:tr w:rsidR="00AA18B6" w:rsidRPr="007466FB" w14:paraId="0EABE576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1A582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lceratio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2A7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62 (4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FB7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36 (52)</w:t>
            </w:r>
          </w:p>
        </w:tc>
      </w:tr>
      <w:tr w:rsidR="00AA18B6" w:rsidRPr="007466FB" w14:paraId="3B6A56F0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9750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sculiti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C1C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72 (42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213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81 (59)</w:t>
            </w:r>
          </w:p>
        </w:tc>
      </w:tr>
      <w:tr w:rsidR="00AA18B6" w:rsidRPr="007466FB" w14:paraId="6ABF7B74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601FC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chanic’s Hand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27B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1 (22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8B6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3 (22)</w:t>
            </w:r>
          </w:p>
        </w:tc>
      </w:tr>
      <w:tr w:rsidR="00AA18B6" w:rsidRPr="007466FB" w14:paraId="4653A9C4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0025B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ynaud’s Phenomeno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488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29 (32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68D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32 (20)</w:t>
            </w:r>
          </w:p>
        </w:tc>
      </w:tr>
      <w:tr w:rsidR="00AA18B6" w:rsidRPr="007466FB" w14:paraId="08BCA902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9DBF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5E2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8 (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E1AF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3 (8)</w:t>
            </w:r>
          </w:p>
        </w:tc>
      </w:tr>
      <w:tr w:rsidR="00AA18B6" w:rsidRPr="007466FB" w14:paraId="4A77D59E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C6534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ysphagi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4D9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79 (2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66B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59 (24)</w:t>
            </w:r>
          </w:p>
        </w:tc>
      </w:tr>
      <w:tr w:rsidR="00AA18B6" w:rsidRPr="007466FB" w14:paraId="71554669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ADA26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opeci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D62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1 (35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2A7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04 (47)</w:t>
            </w:r>
          </w:p>
        </w:tc>
      </w:tr>
      <w:tr w:rsidR="00AA18B6" w:rsidRPr="007466FB" w14:paraId="1AD2DF71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B1DE8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rstitial Lung Diseas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3F8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1 (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B7D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2 (3)</w:t>
            </w:r>
          </w:p>
        </w:tc>
      </w:tr>
      <w:tr w:rsidR="00AA18B6" w:rsidRPr="007466FB" w14:paraId="05ECFF9C" w14:textId="77777777" w:rsidTr="00AB28C9">
        <w:trPr>
          <w:trHeight w:val="20"/>
          <w:jc w:val="center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2C333" w14:textId="77777777" w:rsidR="00AA18B6" w:rsidRPr="007466FB" w:rsidRDefault="00AA18B6" w:rsidP="00324F9C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rdiac Involvemen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4A8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15 (2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FB9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05 (32)</w:t>
            </w:r>
          </w:p>
        </w:tc>
      </w:tr>
    </w:tbl>
    <w:p w14:paraId="7016C8E7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5263FD4" w14:textId="635CC7FB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4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Country of patients with autoantibody data included in the analysis</w:t>
      </w:r>
    </w:p>
    <w:p w14:paraId="176B6FE0" w14:textId="77777777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6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4628"/>
      </w:tblGrid>
      <w:tr w:rsidR="00AA18B6" w:rsidRPr="007466FB" w14:paraId="7CAFAC36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9F4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DEB10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ases with autoantibody data available (/1054) n(%)</w:t>
            </w:r>
          </w:p>
        </w:tc>
      </w:tr>
      <w:tr w:rsidR="00AA18B6" w:rsidRPr="007466FB" w14:paraId="662A6182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86EE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Argentina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B4747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5 (1)</w:t>
            </w:r>
          </w:p>
        </w:tc>
      </w:tr>
      <w:tr w:rsidR="00AA18B6" w:rsidRPr="007466FB" w14:paraId="0883A3FB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95A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elgium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961A4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 (0.8)</w:t>
            </w:r>
          </w:p>
        </w:tc>
      </w:tr>
      <w:tr w:rsidR="00AA18B6" w:rsidRPr="007466FB" w14:paraId="7AE232AF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7EA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63F95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 (1)</w:t>
            </w:r>
          </w:p>
        </w:tc>
      </w:tr>
      <w:tr w:rsidR="00AA18B6" w:rsidRPr="007466FB" w14:paraId="30AF9574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51A5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Czechia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BFA57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6 (10)</w:t>
            </w:r>
          </w:p>
        </w:tc>
      </w:tr>
      <w:tr w:rsidR="00AA18B6" w:rsidRPr="007466FB" w14:paraId="7409103E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3F4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A8E11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 (0.9)</w:t>
            </w:r>
          </w:p>
        </w:tc>
      </w:tr>
      <w:tr w:rsidR="00AA18B6" w:rsidRPr="007466FB" w14:paraId="6F4F282F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144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Hungary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3EE70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6 (2)</w:t>
            </w:r>
          </w:p>
        </w:tc>
      </w:tr>
      <w:tr w:rsidR="00AA18B6" w:rsidRPr="007466FB" w14:paraId="0A77887D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89A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FED19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6 (4)</w:t>
            </w:r>
          </w:p>
        </w:tc>
      </w:tr>
      <w:tr w:rsidR="00AA18B6" w:rsidRPr="007466FB" w14:paraId="232ED515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E3E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3BDA3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0 (8)</w:t>
            </w:r>
          </w:p>
        </w:tc>
      </w:tr>
      <w:tr w:rsidR="00AA18B6" w:rsidRPr="007466FB" w14:paraId="11DC12E1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495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6753A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</w:tr>
      <w:tr w:rsidR="00AA18B6" w:rsidRPr="007466FB" w14:paraId="088BA203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0F4A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oland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63A5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</w:tr>
      <w:tr w:rsidR="00AA18B6" w:rsidRPr="007466FB" w14:paraId="46945070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043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66604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06 (29)</w:t>
            </w:r>
          </w:p>
        </w:tc>
      </w:tr>
      <w:tr w:rsidR="00AA18B6" w:rsidRPr="007466FB" w14:paraId="6A8B15DC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C03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1BF0C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</w:tr>
      <w:tr w:rsidR="00AA18B6" w:rsidRPr="007466FB" w14:paraId="307E3404" w14:textId="77777777" w:rsidTr="00AB28C9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8557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25470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48 (43)</w:t>
            </w:r>
          </w:p>
        </w:tc>
      </w:tr>
    </w:tbl>
    <w:p w14:paraId="749E436F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68DEC30" w14:textId="77777777" w:rsidR="00AA18B6" w:rsidRPr="007466FB" w:rsidRDefault="00AA18B6" w:rsidP="00324F9C">
      <w:pPr>
        <w:rPr>
          <w:rFonts w:ascii="Arial" w:eastAsia="Calibri" w:hAnsi="Arial" w:cs="Arial"/>
          <w:sz w:val="22"/>
          <w:szCs w:val="22"/>
        </w:rPr>
      </w:pPr>
    </w:p>
    <w:p w14:paraId="3DAAD8CF" w14:textId="77777777" w:rsidR="00AA18B6" w:rsidRPr="007466FB" w:rsidRDefault="00AA18B6" w:rsidP="00324F9C">
      <w:pPr>
        <w:rPr>
          <w:rFonts w:ascii="Arial" w:hAnsi="Arial" w:cs="Arial"/>
        </w:rPr>
      </w:pPr>
      <w:r w:rsidRPr="007466FB">
        <w:rPr>
          <w:rFonts w:ascii="Arial" w:hAnsi="Arial" w:cs="Arial"/>
        </w:rPr>
        <w:br w:type="page"/>
      </w:r>
    </w:p>
    <w:p w14:paraId="5E4C6247" w14:textId="30C1045E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5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Demographics by disease cohort</w:t>
      </w:r>
    </w:p>
    <w:tbl>
      <w:tblPr>
        <w:tblW w:w="113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1595"/>
        <w:gridCol w:w="1138"/>
        <w:gridCol w:w="1353"/>
        <w:gridCol w:w="1573"/>
        <w:gridCol w:w="901"/>
        <w:gridCol w:w="987"/>
        <w:gridCol w:w="1321"/>
      </w:tblGrid>
      <w:tr w:rsidR="00AA18B6" w:rsidRPr="007466FB" w14:paraId="0186A543" w14:textId="77777777" w:rsidTr="00AB28C9">
        <w:trPr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318E8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F5152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40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FBD35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649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A955D" w14:textId="1DD400A8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-DMskin</w:t>
            </w:r>
            <w:proofErr w:type="spellEnd"/>
          </w:p>
          <w:p w14:paraId="58B0D50B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n=203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9F30C" w14:textId="13353B9F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proofErr w:type="spellEnd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without-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skin</w:t>
            </w:r>
            <w:proofErr w:type="spellEnd"/>
          </w:p>
          <w:p w14:paraId="341DC3FD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n=446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49653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DM vs ASyS p-valu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7F10D" w14:textId="70FC9019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M vs </w:t>
            </w:r>
            <w:proofErr w:type="spellStart"/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ASyS</w:t>
            </w:r>
            <w:proofErr w:type="spellEnd"/>
            <w:r w:rsidR="004079B0"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4079B0"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DM</w:t>
            </w: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skin</w:t>
            </w:r>
            <w:proofErr w:type="spellEnd"/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-valu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76627" w14:textId="04376535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ASyS</w:t>
            </w:r>
            <w:r w:rsidR="004079B0"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-DM</w:t>
            </w: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skin</w:t>
            </w:r>
            <w:proofErr w:type="spellEnd"/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proofErr w:type="spellStart"/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ASyS</w:t>
            </w:r>
            <w:proofErr w:type="spellEnd"/>
            <w:r w:rsidR="004079B0"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-without-DM</w:t>
            </w: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kin p-value</w:t>
            </w:r>
          </w:p>
        </w:tc>
      </w:tr>
      <w:tr w:rsidR="00AA18B6" w:rsidRPr="007466FB" w14:paraId="6A9DEC07" w14:textId="77777777" w:rsidTr="00AB28C9">
        <w:trPr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EAC92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Female sex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F1D7B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57 (6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ABEC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25 (66%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4C3C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47 (72%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65F6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78 (62%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8187D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0543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BB5E5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AA18B6" w:rsidRPr="007466FB" w14:paraId="7C77DC27" w14:textId="77777777" w:rsidTr="00AB28C9">
        <w:trPr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4C094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Age at diagnosis, median (IQR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CC72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0 (36 to 6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117C2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9 (39 to 6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9393A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7 (38 to 53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5586A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1 (40 to 6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D952D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0C1C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7D7A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AA18B6" w:rsidRPr="007466FB" w14:paraId="49FBDCE0" w14:textId="77777777" w:rsidTr="00AB28C9">
        <w:trPr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5CBDE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Smoke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AB55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6 (2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B1B6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97 (30%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7079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3 (31%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C4A5C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34 (30%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D7EF8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CB7E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6E6A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</w:tr>
    </w:tbl>
    <w:p w14:paraId="5E556466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CF993E5" w14:textId="332CFE2A" w:rsidR="00AA18B6" w:rsidRPr="007466FB" w:rsidRDefault="00AA18B6" w:rsidP="00324F9C">
      <w:pPr>
        <w:jc w:val="center"/>
      </w:pPr>
      <w:r w:rsidRPr="007466FB">
        <w:rPr>
          <w:rFonts w:ascii="Arial" w:hAnsi="Arial" w:cs="Arial"/>
          <w:b/>
          <w:bCs/>
          <w:sz w:val="20"/>
          <w:szCs w:val="20"/>
        </w:rPr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6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Autoantibody subtyp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460"/>
        <w:gridCol w:w="1547"/>
        <w:gridCol w:w="1547"/>
        <w:gridCol w:w="1547"/>
      </w:tblGrid>
      <w:tr w:rsidR="00AA18B6" w:rsidRPr="007466FB" w14:paraId="784C2646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6ED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6FB">
              <w:rPr>
                <w:rFonts w:ascii="Arial" w:hAnsi="Arial" w:cs="Arial"/>
                <w:b/>
                <w:bCs/>
                <w:sz w:val="18"/>
                <w:szCs w:val="18"/>
              </w:rPr>
              <w:t>Autoantibod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70B5D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405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BB48B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649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A1674" w14:textId="0AFA9A56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-DMskin</w:t>
            </w:r>
            <w:proofErr w:type="spellEnd"/>
          </w:p>
          <w:p w14:paraId="7ADC57CC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n=203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13062" w14:textId="4B46423E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proofErr w:type="spellEnd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without-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skin</w:t>
            </w:r>
            <w:proofErr w:type="spellEnd"/>
          </w:p>
          <w:p w14:paraId="7E4A026E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n=446)</w:t>
            </w:r>
          </w:p>
        </w:tc>
      </w:tr>
      <w:tr w:rsidR="00AA18B6" w:rsidRPr="007466FB" w14:paraId="3EF7CD01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566D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MI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44F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62 (40%)</w:t>
            </w:r>
          </w:p>
        </w:tc>
        <w:tc>
          <w:tcPr>
            <w:tcW w:w="464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F933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A18B6" w:rsidRPr="007466FB" w14:paraId="74BE1383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710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TIF1γ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3FA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43 (35%)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049F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18B6" w:rsidRPr="007466FB" w14:paraId="5DC15DFC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7AEE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SA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DD7D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9 (10%)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0D3B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18B6" w:rsidRPr="007466FB" w14:paraId="39B44355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664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MDA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D5C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6 (16%)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9DB8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18B6" w:rsidRPr="007466FB" w14:paraId="672C739A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E32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NXP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2FC1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9 (2%)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B7C1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18B6" w:rsidRPr="007466FB" w14:paraId="1C27B549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CAF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Jo1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2E6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5355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541 (84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879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36 (83.4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AAE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69 (83%)</w:t>
            </w:r>
          </w:p>
        </w:tc>
      </w:tr>
      <w:tr w:rsidR="00AA18B6" w:rsidRPr="007466FB" w14:paraId="2D293B1D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7DCC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L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D180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05E6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1 (6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1FB2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1 (6.7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D30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8 (6%)</w:t>
            </w:r>
          </w:p>
        </w:tc>
      </w:tr>
      <w:tr w:rsidR="00AA18B6" w:rsidRPr="007466FB" w14:paraId="45119021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D885A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PL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9CBD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F9C5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5 (5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BEC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8 (4.9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B0D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25 (6%)</w:t>
            </w:r>
          </w:p>
        </w:tc>
      </w:tr>
      <w:tr w:rsidR="00AA18B6" w:rsidRPr="007466FB" w14:paraId="16C3AE43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1708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EJ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6DF7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715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6 (3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59C3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3 (1.8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7B2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3 (3%)</w:t>
            </w:r>
          </w:p>
        </w:tc>
      </w:tr>
      <w:tr w:rsidR="00AA18B6" w:rsidRPr="007466FB" w14:paraId="409B6A94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F61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OJ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A6B7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B1B1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10 (2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ACD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4 (2.5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904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 (1%)</w:t>
            </w:r>
          </w:p>
        </w:tc>
      </w:tr>
      <w:tr w:rsidR="00AA18B6" w:rsidRPr="007466FB" w14:paraId="2E85B3C8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7C92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Z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A77C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0D9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 (1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8059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A10A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6 (1%)</w:t>
            </w:r>
          </w:p>
        </w:tc>
      </w:tr>
      <w:tr w:rsidR="00AA18B6" w:rsidRPr="007466FB" w14:paraId="337CC28D" w14:textId="77777777" w:rsidTr="00AB28C9">
        <w:trPr>
          <w:jc w:val="center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CD81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K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C381" w14:textId="77777777" w:rsidR="00AA18B6" w:rsidRPr="007466FB" w:rsidRDefault="00AA18B6" w:rsidP="00324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E615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D92A3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5D58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54405CEF" w14:textId="77777777" w:rsidR="00AA18B6" w:rsidRPr="007466FB" w:rsidRDefault="00AA18B6" w:rsidP="00324F9C">
      <w:pPr>
        <w:rPr>
          <w:rFonts w:ascii="Arial" w:hAnsi="Arial" w:cs="Arial"/>
          <w:b/>
          <w:bCs/>
          <w:sz w:val="22"/>
          <w:szCs w:val="22"/>
        </w:rPr>
      </w:pPr>
    </w:p>
    <w:p w14:paraId="443A2221" w14:textId="77777777" w:rsidR="00AA18B6" w:rsidRPr="007466FB" w:rsidRDefault="00AA18B6" w:rsidP="00324F9C">
      <w:pPr>
        <w:rPr>
          <w:rFonts w:ascii="Arial" w:hAnsi="Arial" w:cs="Arial"/>
          <w:b/>
          <w:bCs/>
        </w:rPr>
      </w:pPr>
    </w:p>
    <w:p w14:paraId="053C15A6" w14:textId="22FDB586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7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Number of DM-type cutaneous manifestations by disease cohort</w:t>
      </w:r>
    </w:p>
    <w:p w14:paraId="6D17239F" w14:textId="77777777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2673"/>
      </w:tblGrid>
      <w:tr w:rsidR="00AA18B6" w:rsidRPr="007466FB" w14:paraId="0674A4F3" w14:textId="77777777" w:rsidTr="00AB28C9">
        <w:trPr>
          <w:jc w:val="center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E6BF2" w14:textId="77777777" w:rsidR="00AA18B6" w:rsidRPr="007466FB" w:rsidRDefault="00AA18B6" w:rsidP="00324F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FED05" w14:textId="77777777" w:rsidR="00AA18B6" w:rsidRPr="007466FB" w:rsidRDefault="00AA18B6" w:rsidP="00324F9C">
            <w:pPr>
              <w:rPr>
                <w:rFonts w:ascii="Arial" w:hAnsi="Arial" w:cs="Arial"/>
                <w:sz w:val="20"/>
                <w:szCs w:val="20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# of rashes, </w:t>
            </w:r>
            <w:r w:rsidRPr="007466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 (IQR)</w:t>
            </w:r>
          </w:p>
        </w:tc>
      </w:tr>
      <w:tr w:rsidR="00AA18B6" w:rsidRPr="007466FB" w14:paraId="66F2A3C6" w14:textId="77777777" w:rsidTr="00AB28C9">
        <w:trPr>
          <w:jc w:val="center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A05F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 (n=405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28CA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1-4)</w:t>
            </w:r>
          </w:p>
        </w:tc>
      </w:tr>
      <w:tr w:rsidR="00AA18B6" w:rsidRPr="007466FB" w14:paraId="53D39E63" w14:textId="77777777" w:rsidTr="00AB28C9">
        <w:trPr>
          <w:jc w:val="center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CD55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 (n=649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EE6A8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-1)</w:t>
            </w:r>
          </w:p>
        </w:tc>
      </w:tr>
      <w:tr w:rsidR="00AA18B6" w:rsidRPr="007466FB" w14:paraId="104625B6" w14:textId="77777777" w:rsidTr="00AB28C9">
        <w:trPr>
          <w:jc w:val="center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1042" w14:textId="4818AD6C" w:rsidR="00AA18B6" w:rsidRPr="007466FB" w:rsidRDefault="0046669F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-DMskin</w:t>
            </w:r>
            <w:proofErr w:type="spellEnd"/>
            <w:r w:rsidR="00AA18B6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(n=203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9B13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1 to 2)</w:t>
            </w:r>
          </w:p>
        </w:tc>
      </w:tr>
      <w:tr w:rsidR="00AA18B6" w:rsidRPr="007466FB" w14:paraId="4DDE7FAE" w14:textId="77777777" w:rsidTr="00AB28C9">
        <w:trPr>
          <w:jc w:val="center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69B1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DM vs ASyS p-valu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9C72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09B0C155" w14:textId="77777777" w:rsidTr="00AB28C9">
        <w:trPr>
          <w:jc w:val="center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0DE0" w14:textId="288C75C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M vs </w:t>
            </w:r>
            <w:proofErr w:type="spellStart"/>
            <w:r w:rsidR="0046669F"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ASyS-DMskin</w:t>
            </w:r>
            <w:proofErr w:type="spellEnd"/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-valu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3825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5CF57DD8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0E9A880" w14:textId="27572B81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8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Clinical manifestations of ASyS cohort by antibody</w:t>
      </w:r>
    </w:p>
    <w:tbl>
      <w:tblPr>
        <w:tblW w:w="103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1"/>
        <w:gridCol w:w="798"/>
        <w:gridCol w:w="895"/>
        <w:gridCol w:w="895"/>
        <w:gridCol w:w="797"/>
        <w:gridCol w:w="797"/>
        <w:gridCol w:w="797"/>
        <w:gridCol w:w="1688"/>
      </w:tblGrid>
      <w:tr w:rsidR="003F06A7" w:rsidRPr="007466FB" w14:paraId="43BDD1D4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218F5" w14:textId="77777777" w:rsidR="00AA18B6" w:rsidRPr="007466FB" w:rsidRDefault="00AA18B6" w:rsidP="00324F9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43C6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J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E2D9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Jo1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5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88C9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J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7662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L12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707C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L7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A28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Zo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10BB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justed</w:t>
            </w:r>
          </w:p>
          <w:p w14:paraId="5B0AADE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3F06A7" w:rsidRPr="007466FB" w14:paraId="79A86E95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707CF" w14:textId="06696923" w:rsidR="00A66B90" w:rsidRPr="007466FB" w:rsidRDefault="00A66B90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yopathic Muscle Weakness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36D55" w14:textId="3D09F792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64D9E" w14:textId="257E5E83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4 (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C63EA" w14:textId="2D12DFAF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1E6B8" w14:textId="45B183BB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 (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CEB18" w14:textId="42917C05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3F826" w14:textId="23729415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0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38A2C" w14:textId="516EBED4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1</w:t>
            </w:r>
          </w:p>
        </w:tc>
      </w:tr>
      <w:tr w:rsidR="003F06A7" w:rsidRPr="007466FB" w14:paraId="3561E60F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78F39" w14:textId="375429F2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 xml:space="preserve">DM-type 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>cutaneous</w:t>
            </w:r>
            <w:proofErr w:type="spellEnd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 xml:space="preserve"> manifestations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E7C6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7A7E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1280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8751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1058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E679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8A0E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</w:tr>
      <w:tr w:rsidR="003F06A7" w:rsidRPr="007466FB" w14:paraId="625C4DDA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9802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iotrope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DEF" w14:textId="16E83EE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2648" w14:textId="57D6637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73 (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66C2" w14:textId="0AAF4F7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E8B5" w14:textId="1023AFE2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457C" w14:textId="0288EB58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7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AF2B" w14:textId="0A8B7DF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C7A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851</w:t>
            </w:r>
          </w:p>
        </w:tc>
      </w:tr>
      <w:tr w:rsidR="003F06A7" w:rsidRPr="007466FB" w14:paraId="1095D95F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396C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ttron’s Papules or 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8644" w14:textId="56B2736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A6DC" w14:textId="441F18F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22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1CB0" w14:textId="59B93149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72D0" w14:textId="30A49EB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7E77" w14:textId="33D8E2F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 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5A18" w14:textId="6DCA668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33C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</w:tr>
      <w:tr w:rsidR="003F06A7" w:rsidRPr="007466FB" w14:paraId="3812E105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0CBF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olaceous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438F" w14:textId="1702A9A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7859" w14:textId="5C329CE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6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DF67" w14:textId="3669406C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4092" w14:textId="4447D34E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E5D4" w14:textId="7FBA20F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9FC1" w14:textId="45ED088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694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</w:tr>
      <w:tr w:rsidR="003F06A7" w:rsidRPr="007466FB" w14:paraId="667FE71D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F40C7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rythroder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E277" w14:textId="316C6B3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6B6" w14:textId="50D1621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3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B1AD" w14:textId="4B03D8DF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FE1C" w14:textId="0BAC050A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3DDC" w14:textId="63B5E4C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D18E" w14:textId="2407F83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E3A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3F06A7" w:rsidRPr="007466FB" w14:paraId="07CBCB59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29E3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orbital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C7F3" w14:textId="60C90DE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90FE" w14:textId="228F017E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6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2055" w14:textId="4361C7C8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68B2" w14:textId="541574D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5A0A" w14:textId="650BE87F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289F" w14:textId="14E3456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205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</w:tr>
      <w:tr w:rsidR="003F06A7" w:rsidRPr="007466FB" w14:paraId="7F1B8547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4DBD7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 Sign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9E05" w14:textId="6DEA3E2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1AA1" w14:textId="780D877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5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7326" w14:textId="3F9107C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386C" w14:textId="39E3F2B9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42E0" w14:textId="3A136C06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8732" w14:textId="49F64A6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561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</w:tr>
      <w:tr w:rsidR="003F06A7" w:rsidRPr="007466FB" w14:paraId="6B9C705A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4E077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awl 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0FD2" w14:textId="0890D62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B5EA" w14:textId="2288924C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7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CEEA" w14:textId="748759E6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B90E" w14:textId="0790BD8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23F4" w14:textId="5631175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279F" w14:textId="4A98936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F2D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</w:tr>
      <w:tr w:rsidR="003F06A7" w:rsidRPr="007466FB" w14:paraId="3AD9509E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F1585" w14:textId="4AB6DC8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xtramuscular manifestations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96DA6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06D8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656A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979F5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774BD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644B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7C47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F06A7" w:rsidRPr="007466FB" w14:paraId="79A60D67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67E23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ungual Erythe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DC28" w14:textId="66C2779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C365" w14:textId="7ED951B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2 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E3DD" w14:textId="398CEE99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7DE2" w14:textId="1282233E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1 (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36D1" w14:textId="614A027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E989" w14:textId="4D72BAD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3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FF0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</w:tr>
      <w:tr w:rsidR="003F06A7" w:rsidRPr="007466FB" w14:paraId="328AFA56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226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ci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982A" w14:textId="7D426AD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7FDE" w14:textId="1A589CB2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2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1DD3" w14:textId="1FFF596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E7A5" w14:textId="6F4D3AB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5D11" w14:textId="0483EC1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0A86" w14:textId="54046B72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D1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</w:tr>
      <w:tr w:rsidR="003F06A7" w:rsidRPr="007466FB" w14:paraId="673A05E4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293CE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lce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0228" w14:textId="489AC66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7479" w14:textId="6C6142A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2BCA" w14:textId="0E440C6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9217" w14:textId="3458D19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4E8D" w14:textId="785A830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5B08" w14:textId="4361320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F34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3F06A7" w:rsidRPr="007466FB" w14:paraId="615E39DC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0FBE2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scu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D0D7" w14:textId="02C82C7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835F" w14:textId="00D1594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C75A" w14:textId="39327C6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9A7D" w14:textId="60DC2BB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A299" w14:textId="7985648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A4B8" w14:textId="0D6E0AC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F83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995</w:t>
            </w:r>
          </w:p>
        </w:tc>
      </w:tr>
      <w:tr w:rsidR="003F06A7" w:rsidRPr="007466FB" w14:paraId="30704BB8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E8BB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chanic’s H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6FFA" w14:textId="721FC0B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9FC3" w14:textId="6A46E0B9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68 (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E2CB" w14:textId="2568C33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4F40" w14:textId="258EB51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0 (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2B5C" w14:textId="3C28145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 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2B7C" w14:textId="4577966A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3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FD5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3F06A7" w:rsidRPr="007466FB" w14:paraId="29ED9F96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A14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ynaud’s Phenomen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9C39" w14:textId="6EC5728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0D7A" w14:textId="548015CE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12 (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C1D6" w14:textId="4730854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F148" w14:textId="2B76683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6 (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606" w14:textId="6338F1F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6 (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A6DD" w14:textId="1AA6D37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6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5F7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</w:tr>
      <w:tr w:rsidR="003F06A7" w:rsidRPr="007466FB" w14:paraId="73E2F209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00B0C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rthr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7EC3" w14:textId="1CBAC0E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 (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C98B" w14:textId="27C813C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80 (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B703" w14:textId="7889A56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594" w14:textId="1624033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5 (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1E0A" w14:textId="17D22A1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4636" w14:textId="0D0A599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6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8AFD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3F06A7" w:rsidRPr="007466FB" w14:paraId="7A80DB3C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333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86D8" w14:textId="43866BF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D958" w14:textId="611AB60A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1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ECBF" w14:textId="539B57E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24D2" w14:textId="102A7CC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4011" w14:textId="7E9C1112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0 (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935C" w14:textId="0989148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5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F95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3F06A7" w:rsidRPr="007466FB" w14:paraId="22F99009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79731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opec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928" w14:textId="41AB14F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62DF" w14:textId="68A02B9C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3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0237" w14:textId="46C5C93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E5E7" w14:textId="7A5A4BC2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944E" w14:textId="4E6CC8FF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2F75" w14:textId="58C67778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5B0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3F06A7" w:rsidRPr="007466FB" w14:paraId="796495EC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7758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stitial Lung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4F26" w14:textId="5B4FAAC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1 (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3905" w14:textId="3E67BB4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73 (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7B50" w14:textId="6AE4B144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87B2" w14:textId="74A5761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8 (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BD7C" w14:textId="62716913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1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27C6" w14:textId="50E22EA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6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95B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686</w:t>
            </w:r>
          </w:p>
        </w:tc>
      </w:tr>
      <w:tr w:rsidR="003F06A7" w:rsidRPr="007466FB" w14:paraId="4FD4B176" w14:textId="77777777" w:rsidTr="003F06A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760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rdiac Invol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7E3F" w14:textId="16131B5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2E53" w14:textId="2C874D3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3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EE28" w14:textId="4F0F95EB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63B9" w14:textId="5DA9C49E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9F54" w14:textId="54E8BD7C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1B60" w14:textId="6B7D6C28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251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740</w:t>
            </w:r>
          </w:p>
        </w:tc>
      </w:tr>
      <w:tr w:rsidR="00AA18B6" w:rsidRPr="007466FB" w14:paraId="40BC76B2" w14:textId="77777777" w:rsidTr="003F06A7">
        <w:trPr>
          <w:jc w:val="center"/>
        </w:trPr>
        <w:tc>
          <w:tcPr>
            <w:tcW w:w="103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8D33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1</w:t>
            </w: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-squared test</w:t>
            </w:r>
          </w:p>
        </w:tc>
      </w:tr>
    </w:tbl>
    <w:p w14:paraId="19225299" w14:textId="77777777" w:rsidR="00AA18B6" w:rsidRPr="007466FB" w:rsidRDefault="00AA18B6" w:rsidP="00324F9C">
      <w:pPr>
        <w:spacing w:after="160"/>
        <w:rPr>
          <w:rFonts w:ascii="Arial" w:hAnsi="Arial" w:cs="Arial"/>
          <w:b/>
          <w:bCs/>
        </w:rPr>
      </w:pPr>
      <w:r w:rsidRPr="007466FB">
        <w:rPr>
          <w:rFonts w:ascii="Arial" w:hAnsi="Arial" w:cs="Arial"/>
          <w:b/>
          <w:bCs/>
        </w:rPr>
        <w:br w:type="page"/>
      </w:r>
    </w:p>
    <w:p w14:paraId="038AD74B" w14:textId="6AD1E2EB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9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Clinical manifestations of DM cohort by antibody</w:t>
      </w:r>
    </w:p>
    <w:tbl>
      <w:tblPr>
        <w:tblW w:w="96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9"/>
        <w:gridCol w:w="746"/>
        <w:gridCol w:w="838"/>
        <w:gridCol w:w="655"/>
        <w:gridCol w:w="1191"/>
        <w:gridCol w:w="1139"/>
        <w:gridCol w:w="1696"/>
      </w:tblGrid>
      <w:tr w:rsidR="00AA18B6" w:rsidRPr="007466FB" w14:paraId="5397D951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219AA" w14:textId="77777777" w:rsidR="00AA18B6" w:rsidRPr="007466FB" w:rsidRDefault="00AA18B6" w:rsidP="00324F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F31D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DA5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745C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i2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1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D4F6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XP2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9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D067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AE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35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E562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IF1</w:t>
            </w:r>
            <w:r w:rsidRPr="007466FB">
              <w:rPr>
                <w:rFonts w:ascii="Arial" w:hAnsi="Arial" w:cs="Arial"/>
                <w:b/>
                <w:bCs/>
                <w:sz w:val="16"/>
                <w:szCs w:val="16"/>
              </w:rPr>
              <w:t>γ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138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BFC3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justed p-value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A66B90" w:rsidRPr="007466FB" w14:paraId="63A62B3B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CC8A4" w14:textId="2CFBB1D8" w:rsidR="00A66B90" w:rsidRPr="007466FB" w:rsidRDefault="00A66B90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yopathic Muscle Weakness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A3F01" w14:textId="6C2FF2CA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 (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FD3EB" w14:textId="5C37483D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 (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1ADF2" w14:textId="47EFE2F2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89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AF302" w14:textId="647BBA2F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 (91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6241" w14:textId="3F5A63C1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 (87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B18E0" w14:textId="61EFCA5F" w:rsidR="00A66B90" w:rsidRPr="007466FB" w:rsidRDefault="0010783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6</w:t>
            </w:r>
          </w:p>
        </w:tc>
      </w:tr>
      <w:tr w:rsidR="00AA18B6" w:rsidRPr="007466FB" w14:paraId="1E189A4F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8E4A0" w14:textId="6171CCC5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 xml:space="preserve">DM-type 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>cutaneous</w:t>
            </w:r>
            <w:proofErr w:type="spellEnd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 xml:space="preserve"> manifestations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CA"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78CB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D2F7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3389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F719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A19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162C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CA" w:eastAsia="en-GB"/>
              </w:rPr>
            </w:pPr>
          </w:p>
        </w:tc>
      </w:tr>
      <w:tr w:rsidR="00AA18B6" w:rsidRPr="007466FB" w14:paraId="10743228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48CE3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iotrope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9F2E" w14:textId="57FE9E8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1 (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82D2" w14:textId="12301AF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86 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ADB3" w14:textId="75576D0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 (55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65CD" w14:textId="5876B51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5 (71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11EAC" w14:textId="5E14C4FC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01 (73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84F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AA18B6" w:rsidRPr="007466FB" w14:paraId="3537D2A6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4D902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ttron’s Papules or 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0F92" w14:textId="5211320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2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38D1" w14:textId="04EFF36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83 (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8F88" w14:textId="1CB159F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3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1392" w14:textId="0207BBD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7 (77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EA699" w14:textId="78B97D1A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9 (71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1E4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15B72A83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E9C5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olaceous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FEA3" w14:textId="35FF378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0 (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8569" w14:textId="1B03267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9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F0F4" w14:textId="5AD5BA1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3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7205" w14:textId="7F01359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6 (45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9F831" w14:textId="5451D2C2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8 (49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497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AA18B6" w:rsidRPr="007466FB" w14:paraId="1B5710CE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9EDC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rythroder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2B65" w14:textId="6C72F33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8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ADA" w14:textId="620F4FB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0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0C06" w14:textId="3CC8B35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F8F3" w14:textId="62E781F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8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F7A04" w14:textId="6670C4CD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6 (11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A8F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</w:tr>
      <w:tr w:rsidR="00AA18B6" w:rsidRPr="007466FB" w14:paraId="6954CC7A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C791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orbital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16C" w14:textId="0F3AECE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3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8C99" w14:textId="09DA939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4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A48D" w14:textId="0072074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3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55F8" w14:textId="629F1A2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0 (28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DCD07" w14:textId="7DBE2F3F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7 (34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7FC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AA18B6" w:rsidRPr="007466FB" w14:paraId="785A0D59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5B7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 Sign R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6A01" w14:textId="5DD5E1D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4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5B64" w14:textId="5D0EB61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9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D98D" w14:textId="318D386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3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E856" w14:textId="11B9C7E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2 (34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71D95" w14:textId="0CBA5762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6 (4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BE2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AA18B6" w:rsidRPr="007466FB" w14:paraId="68D25990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F0319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awl 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A1FD" w14:textId="7146F82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4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1A76" w14:textId="04594D5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1 (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F983" w14:textId="042785A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1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C57E" w14:textId="7B3FAC6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3 (37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67BD" w14:textId="54C545CE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4 (39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85E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</w:tr>
      <w:tr w:rsidR="00AA18B6" w:rsidRPr="007466FB" w14:paraId="0DFC4761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2CC24" w14:textId="7E258FBA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xtramuscular manifestations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E7153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345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1BB2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F46D1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CA0E2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4D99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18B6" w:rsidRPr="007466FB" w14:paraId="4F916FE3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B1FB1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ungual Erythe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9FC5" w14:textId="186C255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3 (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1392" w14:textId="2F13C2C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7 (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9B10" w14:textId="4AAC0A8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22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722F" w14:textId="70F9192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5 (42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1F7B" w14:textId="451D9738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1 (44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AA8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150397BA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E25B1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ci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C30E" w14:textId="10EA93A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8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BC11" w14:textId="5A86EAF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92B2" w14:textId="24244F6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1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8B2F" w14:textId="63B6F39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8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E5FB8" w14:textId="1F462A56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2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E0E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AA18B6" w:rsidRPr="007466FB" w14:paraId="28159865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73E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lce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C9F1" w14:textId="63E2B69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1 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13C4" w14:textId="200790C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31A6" w14:textId="257EDA0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9946" w14:textId="7CABA90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8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308D1" w14:textId="0B84743D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 (6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137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AA18B6" w:rsidRPr="007466FB" w14:paraId="2E57C9E2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1E33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scu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7D9D" w14:textId="1B3F0A9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F03C" w14:textId="736BFB6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25D5" w14:textId="62E3A6D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35EB" w14:textId="5284818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05488" w14:textId="6080E5E2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 (3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CF4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</w:tr>
      <w:tr w:rsidR="00AA18B6" w:rsidRPr="007466FB" w14:paraId="39A291FD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8BCF0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chanic’s H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3B3A" w14:textId="215DEB1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7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D33F" w14:textId="61D2D7D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1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F40D" w14:textId="5D49815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1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5A3D" w14:textId="70AE5E1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A7C86" w14:textId="6C5B96A7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5 (1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FA8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765A76FC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7704D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ynaud’s Phenomen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0832" w14:textId="1F377B6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5849" w14:textId="67F329F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9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8E35" w14:textId="07B5AF4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6F1B" w14:textId="10AF74D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D2F34" w14:textId="4BFFF5AE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6 (11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DA4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</w:tr>
      <w:tr w:rsidR="00AA18B6" w:rsidRPr="007466FB" w14:paraId="1268CA76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8D4C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rthr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57E1" w14:textId="769EAAC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4 (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2037" w14:textId="1098CE4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0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B0C6" w14:textId="5C856AF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 (22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911E" w14:textId="2E868F6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 (14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60909" w14:textId="07E128B1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3 (9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56FA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0C5B075E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C93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0D3B" w14:textId="2B10B14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7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90DC" w14:textId="400A3BE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7 (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2EA7" w14:textId="3580E13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5 (55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7145" w14:textId="63A9F6B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3 (37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52B2D" w14:textId="36220C6F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62 (44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61F4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1AA30479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65E71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opec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DEDC" w14:textId="5343DE3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0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4E2E" w14:textId="2C4DB08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9 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ED4A" w14:textId="7B3918B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33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FAA9" w14:textId="3B7952C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8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21557" w14:textId="6DB16A74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22 (15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6C7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AA18B6" w:rsidRPr="007466FB" w14:paraId="7CA29845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F5784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stitial Lung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60AF" w14:textId="0A6BDCB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6 (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EB9E" w14:textId="4A4DC8F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9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08A1" w14:textId="66FE744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1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E89F" w14:textId="3869772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8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F753" w14:textId="2524A4FF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5 (1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03A6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A18B6" w:rsidRPr="007466FB" w14:paraId="2BE78C16" w14:textId="77777777" w:rsidTr="003F06A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88C47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rdiac Invol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2C87" w14:textId="410E063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FB60" w14:textId="512E394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4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84E4" w14:textId="4AC08D6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 (11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F1B3" w14:textId="20A258E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35D2" w14:textId="05655D1A" w:rsidR="00AA18B6" w:rsidRPr="007466FB" w:rsidRDefault="00AA18B6" w:rsidP="00324F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3 (2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924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AA18B6" w:rsidRPr="007466FB" w14:paraId="2FEB7104" w14:textId="77777777" w:rsidTr="00AB28C9">
        <w:trPr>
          <w:trHeight w:val="20"/>
          <w:jc w:val="center"/>
        </w:trPr>
        <w:tc>
          <w:tcPr>
            <w:tcW w:w="96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E1F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1</w:t>
            </w: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-squared test</w:t>
            </w:r>
          </w:p>
        </w:tc>
      </w:tr>
    </w:tbl>
    <w:p w14:paraId="765B72A7" w14:textId="77777777" w:rsidR="00AA18B6" w:rsidRPr="007466FB" w:rsidRDefault="00AA18B6" w:rsidP="00324F9C">
      <w:pPr>
        <w:rPr>
          <w:rFonts w:ascii="Arial" w:eastAsia="Calibri" w:hAnsi="Arial" w:cs="Arial"/>
          <w:b/>
          <w:bCs/>
          <w:sz w:val="22"/>
          <w:szCs w:val="22"/>
        </w:rPr>
      </w:pPr>
    </w:p>
    <w:p w14:paraId="2D4A6675" w14:textId="77777777" w:rsidR="00AA18B6" w:rsidRPr="007466FB" w:rsidRDefault="00AA18B6" w:rsidP="00324F9C">
      <w:pPr>
        <w:rPr>
          <w:rFonts w:ascii="Arial" w:hAnsi="Arial" w:cs="Arial"/>
          <w:b/>
          <w:bCs/>
        </w:rPr>
      </w:pPr>
    </w:p>
    <w:p w14:paraId="0BC1502A" w14:textId="4FA4AD5A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t>Supplementary Table S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10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Malignancies by disease cohort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170"/>
        <w:gridCol w:w="1048"/>
        <w:gridCol w:w="985"/>
        <w:gridCol w:w="1216"/>
        <w:gridCol w:w="901"/>
        <w:gridCol w:w="1057"/>
        <w:gridCol w:w="1234"/>
      </w:tblGrid>
      <w:tr w:rsidR="00AA18B6" w:rsidRPr="007466FB" w14:paraId="5E77FE15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1BC6" w14:textId="6935016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ocation of malignancy</w:t>
            </w:r>
            <w:r w:rsidR="003F06A7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F3D7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405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5E37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(n=64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3E88E" w14:textId="1E9BB2E0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-DMskin</w:t>
            </w:r>
            <w:proofErr w:type="spellEnd"/>
          </w:p>
          <w:p w14:paraId="6EDD5C8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n=20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3E284" w14:textId="74950E1B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proofErr w:type="spellEnd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without-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skin</w:t>
            </w:r>
            <w:proofErr w:type="spellEnd"/>
          </w:p>
          <w:p w14:paraId="0A85A76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n=446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4F9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 vs ASyS</w:t>
            </w:r>
          </w:p>
          <w:p w14:paraId="3D1E5C0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justed p-valu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4769" w14:textId="25F5C23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DM vs </w:t>
            </w:r>
            <w:proofErr w:type="spellStart"/>
            <w:r w:rsidR="0046669F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-DMskin</w:t>
            </w:r>
            <w:proofErr w:type="spellEnd"/>
          </w:p>
          <w:p w14:paraId="620C780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justed p-valu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CD64" w14:textId="355D0219" w:rsidR="00AA18B6" w:rsidRPr="007466FB" w:rsidRDefault="0046669F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-DMskin</w:t>
            </w:r>
            <w:proofErr w:type="spellEnd"/>
            <w:r w:rsidR="00AA18B6"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vs 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SyS</w:t>
            </w:r>
            <w:proofErr w:type="spellEnd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without-</w:t>
            </w:r>
            <w:proofErr w:type="spellStart"/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Mskin</w:t>
            </w:r>
            <w:proofErr w:type="spellEnd"/>
          </w:p>
          <w:p w14:paraId="69E2250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Adjusted </w:t>
            </w:r>
          </w:p>
          <w:p w14:paraId="23B47EF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AA18B6" w:rsidRPr="007466FB" w14:paraId="439AC143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4D7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706E" w14:textId="3A6D445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F264" w14:textId="0CE4624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8DCA5" w14:textId="309B040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5227" w14:textId="45F5556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5C1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2A17D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689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2F05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5D7D0998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F724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w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E4B7" w14:textId="6FDA55B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02A5" w14:textId="26172CA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3654" w14:textId="62185D6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.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0BCE" w14:textId="5BC5143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.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CF2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EF10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F47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564E305D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F04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8D89" w14:textId="32A6226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(4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82C7" w14:textId="2A81C24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0D79" w14:textId="4F05D10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9421" w14:textId="2D30500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802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3C4B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8B2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539086DA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32A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pa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2CD3" w14:textId="317B2AF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73AB" w14:textId="5D2CC47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38DE" w14:textId="197AB91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7D02" w14:textId="141A89D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7FD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2DA8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575A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7438D5D9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2FBC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37A3" w14:textId="592777B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10C0" w14:textId="5A297E0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479DC" w14:textId="04D5A44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93D0" w14:textId="130AD1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5073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D4D5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C6B9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09CDBD03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DD0B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C889" w14:textId="21128E2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3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0BEF" w14:textId="5FE3884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0.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9356" w14:textId="36EF715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16F9" w14:textId="1ADC123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0.7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01E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9FF7F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84A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1702179E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DFC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ympho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A369" w14:textId="07B47CC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5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EB1B" w14:textId="32230D1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0.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3D4D" w14:textId="05B9494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.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B2A6" w14:textId="303CE53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77E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88F0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920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6B61A869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C790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BDE0" w14:textId="2B31255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F6B1" w14:textId="1772A90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C69C" w14:textId="24CBB91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0E22" w14:textId="368802F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28C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0795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D69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119E496E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B583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ar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35AF" w14:textId="1AE5A6C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4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6546" w14:textId="773AED5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FB16" w14:textId="2AB0EBE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2781" w14:textId="605755D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2F4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B294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AC11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0D0CF830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ABAD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AD7D" w14:textId="1184C6D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.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839C" w14:textId="2DCBEBC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A59B" w14:textId="0320554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EC0C" w14:textId="0A7482E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5FC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71456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4116A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66E9290F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F37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3EFA" w14:textId="32CE7FE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C461" w14:textId="370EBE2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829F" w14:textId="4BA1633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EF3F" w14:textId="096878B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036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47A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064B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3A5F669D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1F09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560A" w14:textId="07EB093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9932" w14:textId="5ECDB14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0.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EBA8" w14:textId="1416443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535D" w14:textId="3543A28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0.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EDA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E00F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0EE0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  <w:tr w:rsidR="00AA18B6" w:rsidRPr="007466FB" w14:paraId="58BF5859" w14:textId="77777777" w:rsidTr="00AB28C9">
        <w:trPr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7A8F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C4DF" w14:textId="7EBF303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81D8" w14:textId="07A9B50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1.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0558" w14:textId="1491A72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04EB" w14:textId="32C5669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804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D82D2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hAnsi="Arial" w:cs="Arial"/>
                <w:sz w:val="16"/>
                <w:szCs w:val="16"/>
              </w:rPr>
              <w:t>0.77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B57E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</w:tr>
    </w:tbl>
    <w:p w14:paraId="3FAD234D" w14:textId="77777777" w:rsidR="00AA18B6" w:rsidRPr="007466FB" w:rsidRDefault="00AA18B6" w:rsidP="00324F9C">
      <w:pPr>
        <w:rPr>
          <w:rFonts w:ascii="Arial" w:eastAsia="Calibri" w:hAnsi="Arial" w:cs="Arial"/>
          <w:sz w:val="22"/>
          <w:szCs w:val="22"/>
        </w:rPr>
      </w:pPr>
    </w:p>
    <w:p w14:paraId="70301A0F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</w:rPr>
      </w:pPr>
    </w:p>
    <w:p w14:paraId="0064B088" w14:textId="77777777" w:rsidR="00AA18B6" w:rsidRPr="007466FB" w:rsidRDefault="00AA18B6" w:rsidP="00324F9C">
      <w:pPr>
        <w:jc w:val="center"/>
        <w:rPr>
          <w:rFonts w:ascii="Arial" w:hAnsi="Arial" w:cs="Arial"/>
          <w:b/>
          <w:bCs/>
        </w:rPr>
      </w:pPr>
    </w:p>
    <w:p w14:paraId="31D50748" w14:textId="77777777" w:rsidR="00AA18B6" w:rsidRPr="007466FB" w:rsidRDefault="00AA18B6" w:rsidP="00324F9C">
      <w:pPr>
        <w:rPr>
          <w:rFonts w:ascii="Arial" w:hAnsi="Arial" w:cs="Arial"/>
          <w:b/>
          <w:bCs/>
        </w:rPr>
      </w:pPr>
      <w:r w:rsidRPr="007466FB">
        <w:rPr>
          <w:rFonts w:ascii="Arial" w:hAnsi="Arial" w:cs="Arial"/>
          <w:b/>
          <w:bCs/>
        </w:rPr>
        <w:br w:type="page"/>
      </w:r>
    </w:p>
    <w:p w14:paraId="121B8736" w14:textId="49BF6D1B" w:rsidR="00AA18B6" w:rsidRPr="007466FB" w:rsidRDefault="00AA18B6" w:rsidP="00324F9C">
      <w:pPr>
        <w:jc w:val="center"/>
        <w:rPr>
          <w:rFonts w:ascii="Arial" w:hAnsi="Arial" w:cs="Arial"/>
          <w:sz w:val="20"/>
          <w:szCs w:val="20"/>
        </w:rPr>
      </w:pPr>
      <w:r w:rsidRPr="007466FB">
        <w:rPr>
          <w:rFonts w:ascii="Arial" w:hAnsi="Arial" w:cs="Arial"/>
          <w:b/>
          <w:bCs/>
          <w:sz w:val="20"/>
          <w:szCs w:val="20"/>
        </w:rPr>
        <w:lastRenderedPageBreak/>
        <w:t>Supplementary Table S1</w:t>
      </w:r>
      <w:r w:rsidR="00133269" w:rsidRPr="007466FB">
        <w:rPr>
          <w:rFonts w:ascii="Arial" w:hAnsi="Arial" w:cs="Arial"/>
          <w:b/>
          <w:bCs/>
          <w:sz w:val="20"/>
          <w:szCs w:val="20"/>
        </w:rPr>
        <w:t>1</w:t>
      </w:r>
      <w:r w:rsidRPr="007466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466FB">
        <w:rPr>
          <w:rFonts w:ascii="Arial" w:hAnsi="Arial" w:cs="Arial"/>
          <w:sz w:val="20"/>
          <w:szCs w:val="20"/>
        </w:rPr>
        <w:t>Malignancies by antibody cohort</w:t>
      </w:r>
    </w:p>
    <w:tbl>
      <w:tblPr>
        <w:tblW w:w="10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731"/>
        <w:gridCol w:w="838"/>
        <w:gridCol w:w="755"/>
        <w:gridCol w:w="913"/>
        <w:gridCol w:w="732"/>
        <w:gridCol w:w="670"/>
        <w:gridCol w:w="755"/>
        <w:gridCol w:w="838"/>
        <w:gridCol w:w="913"/>
        <w:gridCol w:w="983"/>
        <w:gridCol w:w="776"/>
        <w:gridCol w:w="850"/>
      </w:tblGrid>
      <w:tr w:rsidR="00AA18B6" w:rsidRPr="007466FB" w14:paraId="0CCA5AD5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D1AC" w14:textId="77777777" w:rsidR="00AA18B6" w:rsidRPr="007466FB" w:rsidRDefault="00AA18B6" w:rsidP="00324F9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9005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EJ</w:t>
            </w:r>
          </w:p>
          <w:p w14:paraId="28C7F62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16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AE1C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Jo1</w:t>
            </w:r>
          </w:p>
          <w:p w14:paraId="7E931D8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541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5DBE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MDA5</w:t>
            </w:r>
          </w:p>
          <w:p w14:paraId="7679278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63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F2ADC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MI2</w:t>
            </w:r>
          </w:p>
          <w:p w14:paraId="124BFD49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16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9850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NXP2</w:t>
            </w:r>
          </w:p>
          <w:p w14:paraId="311FF0C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9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F994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OJ</w:t>
            </w:r>
          </w:p>
          <w:p w14:paraId="09C7833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1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0C9A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PL12</w:t>
            </w:r>
          </w:p>
          <w:p w14:paraId="314D37F4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41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5478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PL7</w:t>
            </w:r>
          </w:p>
          <w:p w14:paraId="0F7D6EB7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35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2457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SAE</w:t>
            </w:r>
          </w:p>
          <w:p w14:paraId="453810D8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3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163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TIF1γ</w:t>
            </w:r>
          </w:p>
          <w:p w14:paraId="5FC1385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b/>
                <w:bCs/>
                <w:sz w:val="14"/>
                <w:szCs w:val="14"/>
              </w:rPr>
              <w:t>(n=138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5591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Zo</w:t>
            </w:r>
            <w:r w:rsidRPr="007466F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br/>
              <w:t>(n=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162DC" w14:textId="777777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p-value</w:t>
            </w:r>
            <w:r w:rsidRPr="007466FB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1</w:t>
            </w:r>
          </w:p>
        </w:tc>
      </w:tr>
      <w:tr w:rsidR="00AA18B6" w:rsidRPr="007466FB" w14:paraId="255460C0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46BD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ladder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A4B1" w14:textId="3184C47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BE095" w14:textId="4D7295A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39C81" w14:textId="3FE2E70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DBAD" w14:textId="7EC5D17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5B62" w14:textId="06014E2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88C8" w14:textId="7B1FB6C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D33C0" w14:textId="0AB4129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4.9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73772" w14:textId="3939EF1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7036F" w14:textId="7E97179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5.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65D5" w14:textId="0570862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3 (2.2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722C" w14:textId="48D628C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DB00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AA18B6" w:rsidRPr="007466FB" w14:paraId="48362EDB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5FBF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owel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5EC7D" w14:textId="5AE6579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E69E7" w14:textId="51BC2AA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2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18B5F" w14:textId="3ABC415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CAE27" w14:textId="6323CB8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7 (4.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1E4B6" w14:textId="6F43A58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FEC17" w14:textId="113106D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0FD42" w14:textId="20DFB91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08AB7" w14:textId="41CBE15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8218" w14:textId="4591E0B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9B70C" w14:textId="08659E5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4 (2.9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2983" w14:textId="3D78911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84D8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014</w:t>
            </w:r>
          </w:p>
        </w:tc>
      </w:tr>
      <w:tr w:rsidR="00AA18B6" w:rsidRPr="007466FB" w14:paraId="323D44EE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5FF9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EBA2F" w14:textId="5562707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780A" w14:textId="3C80D0D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5 (0.9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DEBD" w14:textId="34D93CA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1.6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3E0F6" w14:textId="0CF9678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4 (2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1137" w14:textId="5705861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2846" w14:textId="09F6680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CCF3C" w14:textId="4D02243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4.9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7076B" w14:textId="66354BD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44672" w14:textId="25AB77D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F748F" w14:textId="3E2102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0 (7.2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5011" w14:textId="1368722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65E7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</w:tr>
      <w:tr w:rsidR="00AA18B6" w:rsidRPr="007466FB" w14:paraId="70158FA5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3B98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epati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2DF5" w14:textId="28EF799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8CDAC" w14:textId="061762C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05C5" w14:textId="4A35417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51893" w14:textId="781E200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CC095" w14:textId="36C0125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CD4D" w14:textId="018CBDC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CD26" w14:textId="0F58F57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F2443" w14:textId="62CD102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091D" w14:textId="6FF253B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7127" w14:textId="3E819E7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DA48" w14:textId="0DA839A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D253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759</w:t>
            </w:r>
          </w:p>
        </w:tc>
      </w:tr>
      <w:tr w:rsidR="00AA18B6" w:rsidRPr="007466FB" w14:paraId="660A2FC9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9073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idne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47A6" w14:textId="09B99FE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63CE" w14:textId="31374225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C87AA" w14:textId="2FF16341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5695" w14:textId="5A7977F9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F5318" w14:textId="00FC709D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385B3" w14:textId="6F78F2C0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D16E4" w14:textId="0E05A70A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41421" w14:textId="09E5F03F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EDA9" w14:textId="553E4A8C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E44AA" w14:textId="51BEB666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EBA6" w14:textId="1C684338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1A7E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AA18B6" w:rsidRPr="007466FB" w14:paraId="4ECA8466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0DF5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ung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C44FA" w14:textId="66E77ED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DD8D" w14:textId="59FA644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3 (0.6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61C94" w14:textId="75E61E5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1.6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30FA3" w14:textId="1827811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BD10F" w14:textId="3E904F4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00085" w14:textId="413D732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0C083" w14:textId="6D76EF9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64565" w14:textId="06D2409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10B6F" w14:textId="4B046DF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06FB4" w14:textId="03FB94C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9 (6.5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FFB7" w14:textId="6586FC9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F994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AA18B6" w:rsidRPr="007466FB" w14:paraId="3D3884AA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0A88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ymph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D633" w14:textId="0695217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C57B7" w14:textId="2230DE2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3 (0.6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E49F" w14:textId="47C7E39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852C4" w14:textId="5A7345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C3373" w14:textId="133CBAC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E7B32" w14:textId="1BD52D6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924C0" w14:textId="5C3B46C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3AFB2" w14:textId="6916CD8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80041" w14:textId="2AD8A03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871E" w14:textId="53866F4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1.4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6B02" w14:textId="67691F0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EEC9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914</w:t>
            </w:r>
          </w:p>
        </w:tc>
      </w:tr>
      <w:tr w:rsidR="00AA18B6" w:rsidRPr="007466FB" w14:paraId="5F5518E9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3A1C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lan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2188" w14:textId="46D8875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44AE" w14:textId="7BCD041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EC52A" w14:textId="032317B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EC310" w14:textId="745178D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DF861" w14:textId="74965E4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E8A96" w14:textId="47AC7A6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7852C" w14:textId="3EDF9CF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C92F2" w14:textId="2394FB9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1CF6" w14:textId="25844CC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FB68" w14:textId="5F8283B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B04E" w14:textId="2D034B3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6CEA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759</w:t>
            </w:r>
          </w:p>
        </w:tc>
      </w:tr>
      <w:tr w:rsidR="00AA18B6" w:rsidRPr="007466FB" w14:paraId="60F50AA7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7C8F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Ovarian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C5297" w14:textId="726920A5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4021" w14:textId="4616457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DDA3B" w14:textId="5F73B2E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9AB4E" w14:textId="74A25AF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D86B5" w14:textId="1388D84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5B083" w14:textId="03DCE85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15480" w14:textId="4CCA2A5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39435" w14:textId="02C6680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989B2" w14:textId="10919F0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466B4" w14:textId="3D8E71C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3 (9.4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D6BC" w14:textId="1CB01D3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F835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AA18B6" w:rsidRPr="007466FB" w14:paraId="58B9D1A8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9D2F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ancrea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D8DC" w14:textId="2B5E723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44006" w14:textId="6151A07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8E053" w14:textId="1386F82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2A831" w14:textId="3BEB166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6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B4A0C" w14:textId="44C87C7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49DEE" w14:textId="5A5C8AE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B78B1" w14:textId="2B4A4C7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21835" w14:textId="5C6424B4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7977A" w14:textId="08E1056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DE38" w14:textId="3B99FFF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B4FB" w14:textId="1DFE5B2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C239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848</w:t>
            </w:r>
          </w:p>
        </w:tc>
      </w:tr>
      <w:tr w:rsidR="00AA18B6" w:rsidRPr="007466FB" w14:paraId="3E4B4893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08C6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rostat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67F99" w14:textId="41FB1978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A1189" w14:textId="590CDC9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2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F7F67" w14:textId="5D76ADEB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74299" w14:textId="2CFB0B41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2B98D" w14:textId="35EB924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54B7C" w14:textId="2956B90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B827" w14:textId="7F06281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E7D6B" w14:textId="2A3C408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9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E5620" w14:textId="6483B2BC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5.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E4D0" w14:textId="2B6CCBA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1.4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DB93" w14:textId="07CCF0E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7258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006</w:t>
            </w:r>
          </w:p>
        </w:tc>
      </w:tr>
      <w:tr w:rsidR="00AA18B6" w:rsidRPr="007466FB" w14:paraId="2197A17F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087E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Uterin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EADF4" w14:textId="5C437D3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43DDC" w14:textId="2427FEB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4 (0.7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6010F" w14:textId="2D62F0B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351A7" w14:textId="47B8A412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025CC" w14:textId="117B245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6CA71" w14:textId="3C2E540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3EE5" w14:textId="585B823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6BBF8" w14:textId="49A0403E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FEB3" w14:textId="23CD5B7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8D830" w14:textId="183A04D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5 (3.6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AE5D" w14:textId="04D8C9E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E242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105</w:t>
            </w:r>
          </w:p>
        </w:tc>
      </w:tr>
      <w:tr w:rsidR="00AA18B6" w:rsidRPr="007466FB" w14:paraId="732AEC95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3C5C" w14:textId="77777777" w:rsidR="00AA18B6" w:rsidRPr="007466FB" w:rsidRDefault="00AA18B6" w:rsidP="00324F9C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76A3E" w14:textId="0BC6914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397AC" w14:textId="5BC08CB6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1 (2.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A8CE" w14:textId="04E3113D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1.6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EC279" w14:textId="161912F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3 (1.9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77B6A" w14:textId="5AF8BA2F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67B15" w14:textId="130B88F9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CABED" w14:textId="3C928183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47A9" w14:textId="5B7F5C40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10CF" w14:textId="4002DF0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FBD0C" w14:textId="493349AA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0.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6C1F" w14:textId="4F9DE017" w:rsidR="00AA18B6" w:rsidRPr="007466FB" w:rsidRDefault="00AA18B6" w:rsidP="00324F9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B75B" w14:textId="77777777" w:rsidR="00AA18B6" w:rsidRPr="007466FB" w:rsidRDefault="00AA18B6" w:rsidP="00324F9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.963</w:t>
            </w:r>
          </w:p>
        </w:tc>
      </w:tr>
      <w:tr w:rsidR="00AA18B6" w:rsidRPr="007466FB" w14:paraId="71399CBC" w14:textId="77777777" w:rsidTr="00AB28C9">
        <w:trPr>
          <w:trHeight w:val="20"/>
          <w:jc w:val="center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2F7C1" w14:textId="77777777" w:rsidR="00AA18B6" w:rsidRPr="007466FB" w:rsidRDefault="00AA18B6" w:rsidP="00324F9C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466F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CAM n (%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7890B" w14:textId="76AAAA51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15458" w14:textId="0C54EF13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7 (3.1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D9CA4" w14:textId="316452F1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2 (3.2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F3644" w14:textId="70CEB360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2 (7.5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19DC0" w14:textId="44C4632F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DC0CA" w14:textId="3D1DDEE9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9F0C1" w14:textId="3DFD6C82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3 (7.3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6011E" w14:textId="3E38853A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1 (2.9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5B00A" w14:textId="195BDF49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7 (20.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F6F2A" w14:textId="7491A57E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46 (33.3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57BA" w14:textId="1286D8E6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A609F" w14:textId="77777777" w:rsidR="00AA18B6" w:rsidRPr="007466FB" w:rsidRDefault="00AA18B6" w:rsidP="00324F9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AA18B6" w:rsidRPr="00232F36" w14:paraId="6504FAB3" w14:textId="77777777" w:rsidTr="00AB28C9">
        <w:trPr>
          <w:trHeight w:val="20"/>
          <w:jc w:val="center"/>
        </w:trPr>
        <w:tc>
          <w:tcPr>
            <w:tcW w:w="107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EC47E" w14:textId="77777777" w:rsidR="00AA18B6" w:rsidRPr="00232F36" w:rsidRDefault="00AA18B6" w:rsidP="00324F9C">
            <w:pPr>
              <w:rPr>
                <w:rFonts w:ascii="Arial" w:hAnsi="Arial" w:cs="Arial"/>
                <w:sz w:val="14"/>
                <w:szCs w:val="14"/>
              </w:rPr>
            </w:pPr>
            <w:r w:rsidRPr="007466FB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1</w:t>
            </w:r>
            <w:r w:rsidRPr="007466F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hi-squared test</w:t>
            </w:r>
          </w:p>
        </w:tc>
      </w:tr>
    </w:tbl>
    <w:p w14:paraId="0B129892" w14:textId="77777777" w:rsidR="00AA18B6" w:rsidRPr="00232F36" w:rsidRDefault="00AA18B6" w:rsidP="00324F9C">
      <w:pPr>
        <w:rPr>
          <w:rFonts w:ascii="Arial" w:eastAsia="Calibri" w:hAnsi="Arial" w:cs="Arial"/>
          <w:sz w:val="22"/>
          <w:szCs w:val="22"/>
        </w:rPr>
      </w:pPr>
    </w:p>
    <w:p w14:paraId="6CFDEFAC" w14:textId="77777777" w:rsidR="00AA18B6" w:rsidRPr="00232F36" w:rsidRDefault="00AA18B6" w:rsidP="00324F9C">
      <w:pPr>
        <w:ind w:left="567" w:hanging="567"/>
        <w:jc w:val="both"/>
        <w:rPr>
          <w:rFonts w:ascii="Arial" w:hAnsi="Arial" w:cs="Arial"/>
          <w:b/>
          <w:bCs/>
        </w:rPr>
      </w:pPr>
    </w:p>
    <w:p w14:paraId="64E09B7C" w14:textId="77777777" w:rsidR="00AA18B6" w:rsidRPr="00232F36" w:rsidRDefault="00AA18B6" w:rsidP="00324F9C">
      <w:pPr>
        <w:jc w:val="center"/>
        <w:rPr>
          <w:rFonts w:ascii="Arial" w:hAnsi="Arial" w:cs="Arial"/>
          <w:b/>
          <w:bCs/>
        </w:rPr>
      </w:pPr>
    </w:p>
    <w:p w14:paraId="17B9C395" w14:textId="77777777" w:rsidR="00AA18B6" w:rsidRPr="00232F36" w:rsidRDefault="00AA18B6" w:rsidP="00324F9C">
      <w:pPr>
        <w:spacing w:after="160"/>
        <w:rPr>
          <w:rFonts w:ascii="Arial" w:hAnsi="Arial" w:cs="Arial"/>
          <w:b/>
          <w:bCs/>
        </w:rPr>
      </w:pPr>
    </w:p>
    <w:p w14:paraId="4C90F54F" w14:textId="77777777" w:rsidR="00AA18B6" w:rsidRPr="00232F36" w:rsidRDefault="00AA18B6" w:rsidP="00324F9C"/>
    <w:p w14:paraId="701FAACB" w14:textId="77777777" w:rsidR="00AA18B6" w:rsidRDefault="00AA18B6" w:rsidP="00324F9C"/>
    <w:p w14:paraId="31667B04" w14:textId="77777777" w:rsidR="001F5430" w:rsidRDefault="001F5430" w:rsidP="00324F9C"/>
    <w:sectPr w:rsidR="001F5430" w:rsidSect="008B67E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33D7"/>
    <w:multiLevelType w:val="hybridMultilevel"/>
    <w:tmpl w:val="62FCF4C8"/>
    <w:lvl w:ilvl="0" w:tplc="5E429270">
      <w:start w:val="1"/>
      <w:numFmt w:val="bullet"/>
      <w:lvlText w:val="-"/>
      <w:lvlJc w:val="left"/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BE05A8"/>
    <w:multiLevelType w:val="hybridMultilevel"/>
    <w:tmpl w:val="235CC3FC"/>
    <w:lvl w:ilvl="0" w:tplc="CDD043CA">
      <w:start w:val="250"/>
      <w:numFmt w:val="bullet"/>
      <w:lvlText w:val="-"/>
      <w:lvlJc w:val="left"/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7F1069"/>
    <w:multiLevelType w:val="hybridMultilevel"/>
    <w:tmpl w:val="3FACF840"/>
    <w:lvl w:ilvl="0" w:tplc="519894DC">
      <w:start w:val="2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B5BDE"/>
    <w:multiLevelType w:val="hybridMultilevel"/>
    <w:tmpl w:val="29923978"/>
    <w:lvl w:ilvl="0" w:tplc="5ACA7A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09534">
    <w:abstractNumId w:val="0"/>
  </w:num>
  <w:num w:numId="2" w16cid:durableId="1835564118">
    <w:abstractNumId w:val="3"/>
  </w:num>
  <w:num w:numId="3" w16cid:durableId="854347412">
    <w:abstractNumId w:val="1"/>
  </w:num>
  <w:num w:numId="4" w16cid:durableId="1041858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B6"/>
    <w:rsid w:val="00107836"/>
    <w:rsid w:val="00133269"/>
    <w:rsid w:val="001F5430"/>
    <w:rsid w:val="002A3CBF"/>
    <w:rsid w:val="002D2D4B"/>
    <w:rsid w:val="00324F9C"/>
    <w:rsid w:val="003F06A7"/>
    <w:rsid w:val="004079B0"/>
    <w:rsid w:val="0046669F"/>
    <w:rsid w:val="00476714"/>
    <w:rsid w:val="005560B7"/>
    <w:rsid w:val="007311FF"/>
    <w:rsid w:val="007466FB"/>
    <w:rsid w:val="008E13E4"/>
    <w:rsid w:val="009B6D76"/>
    <w:rsid w:val="00A065CD"/>
    <w:rsid w:val="00A66B90"/>
    <w:rsid w:val="00AA18B6"/>
    <w:rsid w:val="00AA18E9"/>
    <w:rsid w:val="00B03D6D"/>
    <w:rsid w:val="00C57C4A"/>
    <w:rsid w:val="00C60D92"/>
    <w:rsid w:val="00FB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849C5"/>
  <w15:chartTrackingRefBased/>
  <w15:docId w15:val="{8AE87B68-BA3E-4915-A732-AC296BD2B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B6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8B6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18B6"/>
    <w:pPr>
      <w:ind w:left="720"/>
      <w:contextualSpacing/>
    </w:pPr>
  </w:style>
  <w:style w:type="character" w:styleId="Emphasis">
    <w:name w:val="Emphasis"/>
    <w:uiPriority w:val="20"/>
    <w:qFormat/>
    <w:rsid w:val="00AA18B6"/>
    <w:rPr>
      <w:i/>
      <w:iCs/>
    </w:rPr>
  </w:style>
  <w:style w:type="character" w:styleId="Hyperlink">
    <w:name w:val="Hyperlink"/>
    <w:uiPriority w:val="99"/>
    <w:unhideWhenUsed/>
    <w:rsid w:val="00AA18B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AA1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8B6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B6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B6"/>
    <w:rPr>
      <w:rFonts w:ascii="Segoe UI" w:eastAsia="MS Mincho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18B6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A18B6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A18B6"/>
    <w:rPr>
      <w:rFonts w:ascii="Calibri" w:eastAsia="MS Mincho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18B6"/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AA18B6"/>
    <w:rPr>
      <w:rFonts w:ascii="Calibri" w:eastAsia="MS Mincho" w:hAnsi="Calibri" w:cs="Calibri"/>
      <w:noProof/>
      <w:sz w:val="24"/>
      <w:szCs w:val="24"/>
      <w:lang w:val="en-US"/>
    </w:rPr>
  </w:style>
  <w:style w:type="paragraph" w:customStyle="1" w:styleId="msonormal0">
    <w:name w:val="msonormal"/>
    <w:basedOn w:val="Normal"/>
    <w:rsid w:val="00AA18B6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stratlabel">
    <w:name w:val="stratlabel"/>
    <w:basedOn w:val="DefaultParagraphFont"/>
    <w:rsid w:val="00AA18B6"/>
  </w:style>
  <w:style w:type="character" w:customStyle="1" w:styleId="stratn">
    <w:name w:val="stratn"/>
    <w:basedOn w:val="DefaultParagraphFont"/>
    <w:rsid w:val="00AA18B6"/>
  </w:style>
  <w:style w:type="character" w:styleId="UnresolvedMention">
    <w:name w:val="Unresolved Mention"/>
    <w:basedOn w:val="DefaultParagraphFont"/>
    <w:uiPriority w:val="99"/>
    <w:semiHidden/>
    <w:unhideWhenUsed/>
    <w:rsid w:val="00AA18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25</Words>
  <Characters>1268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m</dc:creator>
  <cp:keywords/>
  <dc:description/>
  <cp:lastModifiedBy>Ryan Hum</cp:lastModifiedBy>
  <cp:revision>2</cp:revision>
  <dcterms:created xsi:type="dcterms:W3CDTF">2023-07-29T09:21:00Z</dcterms:created>
  <dcterms:modified xsi:type="dcterms:W3CDTF">2023-07-29T09:21:00Z</dcterms:modified>
</cp:coreProperties>
</file>